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32C1D" w14:textId="524E17AC" w:rsidR="00AE4293" w:rsidRPr="0025666C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970439">
        <w:rPr>
          <w:rFonts w:ascii="Arial" w:hAnsi="Arial" w:cs="Arial"/>
          <w:b/>
          <w:sz w:val="24"/>
          <w:szCs w:val="24"/>
        </w:rPr>
        <w:t>Table 1</w:t>
      </w:r>
      <w:r>
        <w:rPr>
          <w:rFonts w:ascii="Arial" w:hAnsi="Arial" w:cs="Arial"/>
          <w:sz w:val="24"/>
          <w:szCs w:val="24"/>
        </w:rPr>
        <w:t xml:space="preserve"> Summary data for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control and MS cohorts </w:t>
      </w:r>
    </w:p>
    <w:p w14:paraId="07E03DE3" w14:textId="77777777" w:rsidR="00AE4293" w:rsidRPr="00EF7F78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EF7F7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13388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708"/>
        <w:gridCol w:w="1134"/>
        <w:gridCol w:w="1276"/>
        <w:gridCol w:w="1357"/>
        <w:gridCol w:w="1198"/>
        <w:gridCol w:w="1414"/>
        <w:gridCol w:w="1482"/>
        <w:gridCol w:w="4819"/>
      </w:tblGrid>
      <w:tr w:rsidR="00972496" w:rsidRPr="009E5C53" w14:paraId="6F506E5C" w14:textId="77777777" w:rsidTr="00201C0E">
        <w:tc>
          <w:tcPr>
            <w:tcW w:w="708" w:type="dxa"/>
          </w:tcPr>
          <w:p w14:paraId="431C7EC2" w14:textId="165BE8C9" w:rsidR="00972496" w:rsidRDefault="00972496" w:rsidP="00972496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</w:tcPr>
          <w:p w14:paraId="2BA5759E" w14:textId="050F4873" w:rsidR="00972496" w:rsidRPr="009E5C53" w:rsidRDefault="00972496" w:rsidP="00972496">
            <w:pPr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276" w:type="dxa"/>
          </w:tcPr>
          <w:p w14:paraId="059DFD74" w14:textId="0A6EE7D1" w:rsidR="00972496" w:rsidRPr="009E5C53" w:rsidRDefault="00972496" w:rsidP="00972496">
            <w:pPr>
              <w:jc w:val="center"/>
              <w:rPr>
                <w:b/>
              </w:rPr>
            </w:pPr>
            <w:r w:rsidRPr="009E5C53">
              <w:rPr>
                <w:b/>
              </w:rPr>
              <w:t>Age</w:t>
            </w:r>
            <w:r>
              <w:rPr>
                <w:b/>
              </w:rPr>
              <w:t xml:space="preserve"> (years)</w:t>
            </w:r>
          </w:p>
        </w:tc>
        <w:tc>
          <w:tcPr>
            <w:tcW w:w="1357" w:type="dxa"/>
          </w:tcPr>
          <w:p w14:paraId="1910F075" w14:textId="269CFCB1" w:rsidR="00972496" w:rsidRPr="009E5C53" w:rsidRDefault="00972496" w:rsidP="00972496">
            <w:pPr>
              <w:jc w:val="center"/>
              <w:rPr>
                <w:b/>
              </w:rPr>
            </w:pPr>
            <w:r w:rsidRPr="009E5C53">
              <w:rPr>
                <w:b/>
              </w:rPr>
              <w:t>C</w:t>
            </w:r>
            <w:r>
              <w:rPr>
                <w:b/>
              </w:rPr>
              <w:t>ontrol/MS phenotype</w:t>
            </w:r>
          </w:p>
        </w:tc>
        <w:tc>
          <w:tcPr>
            <w:tcW w:w="1198" w:type="dxa"/>
          </w:tcPr>
          <w:p w14:paraId="653C5D0D" w14:textId="2B8497D7" w:rsidR="00972496" w:rsidRPr="009E5C53" w:rsidRDefault="00972496" w:rsidP="00972496">
            <w:pPr>
              <w:jc w:val="center"/>
              <w:rPr>
                <w:b/>
              </w:rPr>
            </w:pPr>
            <w:r>
              <w:rPr>
                <w:b/>
              </w:rPr>
              <w:t>EDSS</w:t>
            </w:r>
          </w:p>
        </w:tc>
        <w:tc>
          <w:tcPr>
            <w:tcW w:w="1414" w:type="dxa"/>
          </w:tcPr>
          <w:p w14:paraId="39E57D83" w14:textId="22A5433C" w:rsidR="00972496" w:rsidRPr="009E5C53" w:rsidRDefault="00972496" w:rsidP="00972496">
            <w:pPr>
              <w:jc w:val="center"/>
              <w:rPr>
                <w:b/>
              </w:rPr>
            </w:pPr>
            <w:r w:rsidRPr="009E5C53">
              <w:rPr>
                <w:b/>
              </w:rPr>
              <w:t>Duration progression (years)</w:t>
            </w:r>
          </w:p>
        </w:tc>
        <w:tc>
          <w:tcPr>
            <w:tcW w:w="1482" w:type="dxa"/>
          </w:tcPr>
          <w:p w14:paraId="2246D3B3" w14:textId="48E4E9F8" w:rsidR="00972496" w:rsidRDefault="00972496" w:rsidP="00972496">
            <w:pPr>
              <w:jc w:val="center"/>
              <w:rPr>
                <w:b/>
              </w:rPr>
            </w:pPr>
            <w:r>
              <w:rPr>
                <w:b/>
              </w:rPr>
              <w:t>Exposure to disease modifying treatment</w:t>
            </w:r>
          </w:p>
        </w:tc>
        <w:tc>
          <w:tcPr>
            <w:tcW w:w="4819" w:type="dxa"/>
          </w:tcPr>
          <w:p w14:paraId="340CEF98" w14:textId="35D0B1EE" w:rsidR="00972496" w:rsidRPr="009E5C53" w:rsidRDefault="00972496" w:rsidP="00972496">
            <w:pPr>
              <w:jc w:val="center"/>
              <w:rPr>
                <w:b/>
              </w:rPr>
            </w:pPr>
            <w:r>
              <w:rPr>
                <w:b/>
              </w:rPr>
              <w:t>Experiments performed</w:t>
            </w:r>
          </w:p>
        </w:tc>
      </w:tr>
      <w:tr w:rsidR="00972496" w:rsidRPr="009E5C53" w14:paraId="0E822413" w14:textId="77777777" w:rsidTr="00201C0E">
        <w:tc>
          <w:tcPr>
            <w:tcW w:w="708" w:type="dxa"/>
          </w:tcPr>
          <w:p w14:paraId="36F75C4D" w14:textId="77777777" w:rsidR="00972496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4A9CCFF6" w14:textId="77777777" w:rsidR="00972496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276" w:type="dxa"/>
          </w:tcPr>
          <w:p w14:paraId="7CE2EFF9" w14:textId="77777777" w:rsidR="00972496" w:rsidRPr="009E5C53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357" w:type="dxa"/>
          </w:tcPr>
          <w:p w14:paraId="291D1AF8" w14:textId="77777777" w:rsidR="00972496" w:rsidRPr="009E5C53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198" w:type="dxa"/>
          </w:tcPr>
          <w:p w14:paraId="16DD6D2E" w14:textId="3F4FFBCA" w:rsidR="00972496" w:rsidRPr="009E5C53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414" w:type="dxa"/>
          </w:tcPr>
          <w:p w14:paraId="5CA06B24" w14:textId="603D3728" w:rsidR="00972496" w:rsidRPr="009E5C53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1482" w:type="dxa"/>
          </w:tcPr>
          <w:p w14:paraId="113B361F" w14:textId="77777777" w:rsidR="00972496" w:rsidRDefault="00972496" w:rsidP="00972496">
            <w:pPr>
              <w:jc w:val="center"/>
              <w:rPr>
                <w:b/>
              </w:rPr>
            </w:pPr>
          </w:p>
        </w:tc>
        <w:tc>
          <w:tcPr>
            <w:tcW w:w="4819" w:type="dxa"/>
          </w:tcPr>
          <w:p w14:paraId="27980846" w14:textId="77777777" w:rsidR="00972496" w:rsidRDefault="00972496" w:rsidP="00972496">
            <w:pPr>
              <w:jc w:val="center"/>
              <w:rPr>
                <w:b/>
              </w:rPr>
            </w:pPr>
          </w:p>
        </w:tc>
      </w:tr>
      <w:tr w:rsidR="00972496" w14:paraId="42F8EF43" w14:textId="77777777" w:rsidTr="00201C0E">
        <w:tc>
          <w:tcPr>
            <w:tcW w:w="708" w:type="dxa"/>
          </w:tcPr>
          <w:p w14:paraId="79CFAC90" w14:textId="20D6973C" w:rsidR="00972496" w:rsidRDefault="00972496" w:rsidP="00972496">
            <w:pPr>
              <w:jc w:val="center"/>
            </w:pPr>
            <w:bookmarkStart w:id="0" w:name="_Hlk80712924"/>
            <w:r>
              <w:t>1</w:t>
            </w:r>
          </w:p>
        </w:tc>
        <w:tc>
          <w:tcPr>
            <w:tcW w:w="1134" w:type="dxa"/>
          </w:tcPr>
          <w:p w14:paraId="18284DDF" w14:textId="3DE0F2CE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02E1D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357" w:type="dxa"/>
          </w:tcPr>
          <w:p w14:paraId="02360108" w14:textId="3EA09D1A" w:rsidR="00972496" w:rsidRDefault="00972496" w:rsidP="00972496">
            <w:pPr>
              <w:jc w:val="center"/>
            </w:pPr>
            <w:r>
              <w:t>Control</w:t>
            </w:r>
          </w:p>
        </w:tc>
        <w:tc>
          <w:tcPr>
            <w:tcW w:w="1198" w:type="dxa"/>
          </w:tcPr>
          <w:p w14:paraId="19EAB20D" w14:textId="6127C30B" w:rsidR="00972496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6CD231FF" w14:textId="0A4C770E" w:rsidR="00972496" w:rsidRDefault="00972496" w:rsidP="00972496">
            <w:pPr>
              <w:jc w:val="center"/>
            </w:pPr>
            <w:r>
              <w:t>-</w:t>
            </w:r>
          </w:p>
        </w:tc>
        <w:tc>
          <w:tcPr>
            <w:tcW w:w="1482" w:type="dxa"/>
          </w:tcPr>
          <w:p w14:paraId="7696155E" w14:textId="0F3BA555" w:rsidR="00972496" w:rsidRDefault="00972496" w:rsidP="00972496">
            <w:pPr>
              <w:jc w:val="center"/>
            </w:pPr>
            <w:r>
              <w:t>-</w:t>
            </w:r>
          </w:p>
        </w:tc>
        <w:tc>
          <w:tcPr>
            <w:tcW w:w="4819" w:type="dxa"/>
          </w:tcPr>
          <w:p w14:paraId="56D4F647" w14:textId="0765A221" w:rsidR="00972496" w:rsidRDefault="00972496" w:rsidP="00972496">
            <w:pPr>
              <w:jc w:val="center"/>
            </w:pPr>
            <w:r>
              <w:t>LC-MSMS; FH ELISA; FH activity; FH immunoblot</w:t>
            </w:r>
          </w:p>
        </w:tc>
      </w:tr>
      <w:bookmarkEnd w:id="0"/>
      <w:tr w:rsidR="00972496" w14:paraId="392C298C" w14:textId="77777777" w:rsidTr="00201C0E">
        <w:tc>
          <w:tcPr>
            <w:tcW w:w="708" w:type="dxa"/>
          </w:tcPr>
          <w:p w14:paraId="6156996C" w14:textId="63749C61" w:rsidR="00972496" w:rsidRDefault="00972496" w:rsidP="00972496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94DF86D" w14:textId="2F1C0773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02AE4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357" w:type="dxa"/>
          </w:tcPr>
          <w:p w14:paraId="2BBA36A2" w14:textId="7DCDADA1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0C2CFE80" w14:textId="4D7269A4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21CEBB79" w14:textId="747293B3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0A650DDC" w14:textId="561497BB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12FAC389" w14:textId="4246C29B" w:rsidR="00972496" w:rsidRDefault="00972496" w:rsidP="00972496">
            <w:pPr>
              <w:jc w:val="center"/>
            </w:pPr>
            <w:r>
              <w:t>LC-MSMS; FH activity; FH immunoblot; neurotrophic &amp; toxicity assay</w:t>
            </w:r>
          </w:p>
        </w:tc>
      </w:tr>
      <w:tr w:rsidR="00972496" w14:paraId="0ABA30AA" w14:textId="77777777" w:rsidTr="00201C0E">
        <w:tc>
          <w:tcPr>
            <w:tcW w:w="708" w:type="dxa"/>
          </w:tcPr>
          <w:p w14:paraId="48E7996D" w14:textId="0BA02F4D" w:rsidR="00972496" w:rsidRDefault="00972496" w:rsidP="00972496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2730757" w14:textId="5248AB7C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D3DE4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357" w:type="dxa"/>
          </w:tcPr>
          <w:p w14:paraId="656C30E3" w14:textId="2C381172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7A14D2D8" w14:textId="394BA0F4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029C653C" w14:textId="0F034D28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3C1ECB08" w14:textId="68518B49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44E4706F" w14:textId="0E7891B0" w:rsidR="00972496" w:rsidRDefault="00972496" w:rsidP="00972496">
            <w:pPr>
              <w:jc w:val="center"/>
            </w:pPr>
            <w:r>
              <w:t>FH activity; FH immunoblot</w:t>
            </w:r>
          </w:p>
        </w:tc>
      </w:tr>
      <w:tr w:rsidR="00972496" w14:paraId="2F65B9A8" w14:textId="77777777" w:rsidTr="00201C0E">
        <w:tc>
          <w:tcPr>
            <w:tcW w:w="708" w:type="dxa"/>
          </w:tcPr>
          <w:p w14:paraId="291C3E45" w14:textId="1B434C54" w:rsidR="00972496" w:rsidRDefault="00972496" w:rsidP="00972496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55E58596" w14:textId="77F5BB38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2B105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357" w:type="dxa"/>
          </w:tcPr>
          <w:p w14:paraId="568DEB60" w14:textId="30FD270E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1AD0E4A6" w14:textId="256A8B75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D8BA48F" w14:textId="66ED3848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6C0C598E" w14:textId="3EDC4531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1134BDE5" w14:textId="661CFAF4" w:rsidR="00972496" w:rsidRDefault="00972496" w:rsidP="00972496">
            <w:pPr>
              <w:jc w:val="center"/>
            </w:pPr>
            <w:r>
              <w:t>FH ELISA; FH activity; FH immunoblot; neurotrophic &amp; toxicity assay</w:t>
            </w:r>
          </w:p>
        </w:tc>
      </w:tr>
      <w:tr w:rsidR="00972496" w14:paraId="44CB0C79" w14:textId="77777777" w:rsidTr="00201C0E">
        <w:tc>
          <w:tcPr>
            <w:tcW w:w="708" w:type="dxa"/>
          </w:tcPr>
          <w:p w14:paraId="40526E9B" w14:textId="7FD4048F" w:rsidR="00972496" w:rsidRDefault="00972496" w:rsidP="00972496">
            <w:pPr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3569FDC9" w14:textId="74EF80A3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39DAD1" w14:textId="3A218599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357" w:type="dxa"/>
          </w:tcPr>
          <w:p w14:paraId="4C8C52C0" w14:textId="1BBFEE4B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7110B1C3" w14:textId="0374C0AE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3E4F6CE3" w14:textId="307D0CD6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081111D7" w14:textId="5AC2EDE4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11E622A0" w14:textId="5416DA32" w:rsidR="00972496" w:rsidRDefault="00972496" w:rsidP="00972496">
            <w:pPr>
              <w:jc w:val="center"/>
            </w:pPr>
            <w:r>
              <w:t>LC-MSMS</w:t>
            </w:r>
          </w:p>
        </w:tc>
      </w:tr>
      <w:tr w:rsidR="00972496" w14:paraId="199CA3C5" w14:textId="77777777" w:rsidTr="00201C0E">
        <w:tc>
          <w:tcPr>
            <w:tcW w:w="708" w:type="dxa"/>
          </w:tcPr>
          <w:p w14:paraId="54AEF08E" w14:textId="03BFDE2F" w:rsidR="00972496" w:rsidRDefault="00972496" w:rsidP="00972496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14:paraId="564F58A6" w14:textId="2326E10E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8C9D2" w14:textId="79036E2A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357" w:type="dxa"/>
          </w:tcPr>
          <w:p w14:paraId="15335E40" w14:textId="0E3620A4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6275AA44" w14:textId="31107707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6EB3725F" w14:textId="7947C000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75379E65" w14:textId="2BB5FD70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71C47A81" w14:textId="02586F0C" w:rsidR="00972496" w:rsidRDefault="00972496" w:rsidP="00972496">
            <w:pPr>
              <w:jc w:val="center"/>
            </w:pPr>
            <w:r>
              <w:t>LC-MSMS; FH activity; FH immunoblot; neurotrophic &amp; toxicity assay</w:t>
            </w:r>
          </w:p>
        </w:tc>
      </w:tr>
      <w:tr w:rsidR="00972496" w14:paraId="4A186CB4" w14:textId="77777777" w:rsidTr="00201C0E">
        <w:tc>
          <w:tcPr>
            <w:tcW w:w="708" w:type="dxa"/>
          </w:tcPr>
          <w:p w14:paraId="4219E8B8" w14:textId="72BB6AD7" w:rsidR="00972496" w:rsidRDefault="00972496" w:rsidP="00972496">
            <w:pPr>
              <w:jc w:val="center"/>
            </w:pPr>
            <w:r>
              <w:t>7</w:t>
            </w:r>
          </w:p>
        </w:tc>
        <w:tc>
          <w:tcPr>
            <w:tcW w:w="1134" w:type="dxa"/>
          </w:tcPr>
          <w:p w14:paraId="737855A4" w14:textId="3B8D9856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7A5875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357" w:type="dxa"/>
          </w:tcPr>
          <w:p w14:paraId="72A05F49" w14:textId="00C0F90D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631CC86E" w14:textId="5FB31AA3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0D746B1C" w14:textId="5005AF80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6384F1AF" w14:textId="7A8E3BA3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463DC0C0" w14:textId="7D687C3B" w:rsidR="00972496" w:rsidRDefault="00972496" w:rsidP="00972496">
            <w:pPr>
              <w:jc w:val="center"/>
            </w:pPr>
            <w:r>
              <w:t>FH ELISA; FH activity; neurotrophic &amp; toxicity assay</w:t>
            </w:r>
          </w:p>
        </w:tc>
      </w:tr>
      <w:tr w:rsidR="00972496" w14:paraId="4A7FAB0B" w14:textId="77777777" w:rsidTr="00201C0E">
        <w:tc>
          <w:tcPr>
            <w:tcW w:w="708" w:type="dxa"/>
          </w:tcPr>
          <w:p w14:paraId="73062DCF" w14:textId="1AFEBC09" w:rsidR="00972496" w:rsidRDefault="00972496" w:rsidP="00972496">
            <w:pPr>
              <w:jc w:val="center"/>
            </w:pPr>
            <w:r>
              <w:t>8</w:t>
            </w:r>
          </w:p>
        </w:tc>
        <w:tc>
          <w:tcPr>
            <w:tcW w:w="1134" w:type="dxa"/>
          </w:tcPr>
          <w:p w14:paraId="4A4C79CB" w14:textId="5EBC25E2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94A04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357" w:type="dxa"/>
          </w:tcPr>
          <w:p w14:paraId="7AC98385" w14:textId="73323BE3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1C362AAB" w14:textId="7511C9E9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FC78020" w14:textId="4F624118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27194405" w14:textId="1E3CE87B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438B1A60" w14:textId="5264A4DD" w:rsidR="00972496" w:rsidRDefault="00972496" w:rsidP="00972496">
            <w:pPr>
              <w:jc w:val="center"/>
            </w:pPr>
            <w:r>
              <w:t>FH ELISA; FH activity; FH immunoblot</w:t>
            </w:r>
          </w:p>
        </w:tc>
      </w:tr>
      <w:tr w:rsidR="00972496" w14:paraId="5050660B" w14:textId="77777777" w:rsidTr="00201C0E">
        <w:tc>
          <w:tcPr>
            <w:tcW w:w="708" w:type="dxa"/>
          </w:tcPr>
          <w:p w14:paraId="4E91CB7A" w14:textId="3980578C" w:rsidR="00972496" w:rsidRDefault="00972496" w:rsidP="00972496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14:paraId="350CAB42" w14:textId="464E8D5C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12C5D0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357" w:type="dxa"/>
          </w:tcPr>
          <w:p w14:paraId="653B974C" w14:textId="00413874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24046812" w14:textId="467BE2A9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3A283D8A" w14:textId="403D7AB2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672E8642" w14:textId="25AFA75B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34CDA56F" w14:textId="66AAE170" w:rsidR="00972496" w:rsidRDefault="00972496" w:rsidP="00972496">
            <w:pPr>
              <w:jc w:val="center"/>
            </w:pPr>
            <w:r>
              <w:t>FH ELISA; FH activity; FH immunoblot; neurotrophic &amp; toxicity assay</w:t>
            </w:r>
          </w:p>
        </w:tc>
      </w:tr>
      <w:tr w:rsidR="00972496" w14:paraId="3667EC28" w14:textId="77777777" w:rsidTr="00201C0E">
        <w:tc>
          <w:tcPr>
            <w:tcW w:w="708" w:type="dxa"/>
          </w:tcPr>
          <w:p w14:paraId="5D584CF8" w14:textId="4A399F96" w:rsidR="00972496" w:rsidRDefault="00972496" w:rsidP="00972496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1DC6F93D" w14:textId="4A37E4FB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46A28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357" w:type="dxa"/>
          </w:tcPr>
          <w:p w14:paraId="427967EF" w14:textId="0F582595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5E344581" w14:textId="19B34058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469508C7" w14:textId="306036E8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2A22B4E4" w14:textId="59DC69D1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5E7E82AC" w14:textId="1271619B" w:rsidR="00972496" w:rsidRDefault="00972496" w:rsidP="00972496">
            <w:pPr>
              <w:jc w:val="center"/>
            </w:pPr>
            <w:r>
              <w:t>FH immunoblot</w:t>
            </w:r>
          </w:p>
        </w:tc>
      </w:tr>
      <w:tr w:rsidR="00972496" w14:paraId="7767967C" w14:textId="77777777" w:rsidTr="00201C0E">
        <w:tc>
          <w:tcPr>
            <w:tcW w:w="708" w:type="dxa"/>
          </w:tcPr>
          <w:p w14:paraId="7BAED830" w14:textId="2B2425BB" w:rsidR="00972496" w:rsidRDefault="00972496" w:rsidP="00972496">
            <w:pPr>
              <w:jc w:val="center"/>
            </w:pPr>
            <w:bookmarkStart w:id="1" w:name="_Hlk80712442"/>
            <w:r>
              <w:t>11</w:t>
            </w:r>
          </w:p>
        </w:tc>
        <w:tc>
          <w:tcPr>
            <w:tcW w:w="1134" w:type="dxa"/>
          </w:tcPr>
          <w:p w14:paraId="603F27B8" w14:textId="173587FE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3A23F" w14:textId="77777777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357" w:type="dxa"/>
          </w:tcPr>
          <w:p w14:paraId="44D43403" w14:textId="647083D9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4856AF27" w14:textId="0CB8265F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BDC2AF0" w14:textId="5837BA15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329FF5A7" w14:textId="0032FEAC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6867F67A" w14:textId="3B59AA43" w:rsidR="00972496" w:rsidRDefault="00972496" w:rsidP="00972496">
            <w:pPr>
              <w:jc w:val="center"/>
            </w:pPr>
            <w:r>
              <w:t>FH ELISA; FH activity; FH immunoblot; neurotrophic &amp; toxicity assay</w:t>
            </w:r>
          </w:p>
        </w:tc>
      </w:tr>
      <w:bookmarkEnd w:id="1"/>
      <w:tr w:rsidR="00972496" w14:paraId="133DBD01" w14:textId="77777777" w:rsidTr="00201C0E">
        <w:tc>
          <w:tcPr>
            <w:tcW w:w="708" w:type="dxa"/>
          </w:tcPr>
          <w:p w14:paraId="2859695A" w14:textId="2F65E06E" w:rsidR="00972496" w:rsidRDefault="00972496" w:rsidP="00972496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14:paraId="092B7A44" w14:textId="6D8D5F56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E2AA3" w14:textId="46306B31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357" w:type="dxa"/>
          </w:tcPr>
          <w:p w14:paraId="28B6A84D" w14:textId="65B3FED4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1554FA94" w14:textId="0FA4B90C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026359D5" w14:textId="7F1D6BC7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3879FB46" w14:textId="14C89EC6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3AA97D6E" w14:textId="54C81305" w:rsidR="00972496" w:rsidRDefault="00972496" w:rsidP="00972496">
            <w:pPr>
              <w:jc w:val="center"/>
            </w:pPr>
            <w:r>
              <w:t>FH activity on mitochondrial preparation</w:t>
            </w:r>
          </w:p>
        </w:tc>
      </w:tr>
      <w:tr w:rsidR="00972496" w14:paraId="08CB642D" w14:textId="77777777" w:rsidTr="00201C0E">
        <w:tc>
          <w:tcPr>
            <w:tcW w:w="708" w:type="dxa"/>
          </w:tcPr>
          <w:p w14:paraId="2C64F976" w14:textId="583C5FC7" w:rsidR="00972496" w:rsidRDefault="00972496" w:rsidP="00972496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14:paraId="38C30041" w14:textId="638F483F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D9608" w14:textId="3F486EEC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357" w:type="dxa"/>
          </w:tcPr>
          <w:p w14:paraId="54A17145" w14:textId="5BCBB368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2A6E9549" w14:textId="3D5BAD1E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50833F07" w14:textId="2FB8A979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5615DD03" w14:textId="56E52070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1FCCA464" w14:textId="68C65B62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166B8DE5" w14:textId="77777777" w:rsidTr="00201C0E">
        <w:tc>
          <w:tcPr>
            <w:tcW w:w="708" w:type="dxa"/>
          </w:tcPr>
          <w:p w14:paraId="33A27033" w14:textId="4306B1C5" w:rsidR="00972496" w:rsidRDefault="00972496" w:rsidP="00972496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14:paraId="79B7163C" w14:textId="0AD38935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D0776" w14:textId="668290CF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357" w:type="dxa"/>
          </w:tcPr>
          <w:p w14:paraId="5D7429E2" w14:textId="315F940C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19BA43AB" w14:textId="010D34BD" w:rsidR="00972496" w:rsidRPr="00B7293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4C77B238" w14:textId="6E8510EA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1482" w:type="dxa"/>
          </w:tcPr>
          <w:p w14:paraId="26FCF67F" w14:textId="4D34B639" w:rsidR="00972496" w:rsidRDefault="00972496" w:rsidP="00972496">
            <w:pPr>
              <w:jc w:val="center"/>
            </w:pPr>
            <w:r w:rsidRPr="00B7293B">
              <w:t>-</w:t>
            </w:r>
          </w:p>
        </w:tc>
        <w:tc>
          <w:tcPr>
            <w:tcW w:w="4819" w:type="dxa"/>
          </w:tcPr>
          <w:p w14:paraId="51892C0B" w14:textId="1CAC9FA3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6CFFC071" w14:textId="77777777" w:rsidTr="00201C0E">
        <w:tc>
          <w:tcPr>
            <w:tcW w:w="708" w:type="dxa"/>
          </w:tcPr>
          <w:p w14:paraId="35DAE893" w14:textId="64497AC9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134" w:type="dxa"/>
          </w:tcPr>
          <w:p w14:paraId="2A19318F" w14:textId="70437471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F12D8" w14:textId="40A3B7F3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357" w:type="dxa"/>
          </w:tcPr>
          <w:p w14:paraId="42D29E6B" w14:textId="57C80CD5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5BBB8564" w14:textId="72ACEC28" w:rsidR="00972496" w:rsidRPr="006C00E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25144052" w14:textId="0E5B28D3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14F44E47" w14:textId="47DFBB43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7B6BAE04" w14:textId="2574EC4F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4798C517" w14:textId="77777777" w:rsidTr="00201C0E">
        <w:tc>
          <w:tcPr>
            <w:tcW w:w="708" w:type="dxa"/>
          </w:tcPr>
          <w:p w14:paraId="422BBC93" w14:textId="61EBB716" w:rsidR="00972496" w:rsidRDefault="00972496" w:rsidP="00972496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14:paraId="22EE265A" w14:textId="66D70A1C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20118" w14:textId="709E3722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357" w:type="dxa"/>
          </w:tcPr>
          <w:p w14:paraId="7030CA9C" w14:textId="3497A412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4AD31219" w14:textId="6EECAEE5" w:rsidR="00972496" w:rsidRPr="006C00E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AD9BB29" w14:textId="768C4284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2DEDCA5E" w14:textId="7869A962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16795403" w14:textId="119A601A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3FBBCEB9" w14:textId="77777777" w:rsidTr="00201C0E">
        <w:tc>
          <w:tcPr>
            <w:tcW w:w="708" w:type="dxa"/>
          </w:tcPr>
          <w:p w14:paraId="12AD41E2" w14:textId="48DDC438" w:rsidR="00972496" w:rsidRDefault="00972496" w:rsidP="00972496">
            <w:pPr>
              <w:jc w:val="center"/>
            </w:pPr>
            <w:r>
              <w:t>17</w:t>
            </w:r>
          </w:p>
        </w:tc>
        <w:tc>
          <w:tcPr>
            <w:tcW w:w="1134" w:type="dxa"/>
          </w:tcPr>
          <w:p w14:paraId="1BC545BC" w14:textId="62ABC623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0ED79" w14:textId="61643F93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357" w:type="dxa"/>
          </w:tcPr>
          <w:p w14:paraId="7673334A" w14:textId="59A45B4C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6C11E3A4" w14:textId="08FE7005" w:rsidR="00972496" w:rsidRPr="006C00E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3C83934C" w14:textId="31FB507D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1EB6965D" w14:textId="45DCE1CC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5DB339C3" w14:textId="6A659145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6D711AAA" w14:textId="77777777" w:rsidTr="00201C0E">
        <w:tc>
          <w:tcPr>
            <w:tcW w:w="708" w:type="dxa"/>
          </w:tcPr>
          <w:p w14:paraId="6BF26BFA" w14:textId="46E8EEB1" w:rsidR="00972496" w:rsidRDefault="00972496" w:rsidP="00972496">
            <w:pPr>
              <w:jc w:val="center"/>
            </w:pPr>
            <w:r>
              <w:t>18</w:t>
            </w:r>
          </w:p>
        </w:tc>
        <w:tc>
          <w:tcPr>
            <w:tcW w:w="1134" w:type="dxa"/>
          </w:tcPr>
          <w:p w14:paraId="4E2558F2" w14:textId="72DD111E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210F6" w14:textId="20C1EBC1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357" w:type="dxa"/>
          </w:tcPr>
          <w:p w14:paraId="5AE16710" w14:textId="2BFDB4E3" w:rsidR="00972496" w:rsidRDefault="00972496" w:rsidP="00972496">
            <w:pPr>
              <w:jc w:val="center"/>
            </w:pPr>
            <w:r w:rsidRPr="00C220D7">
              <w:t>Control</w:t>
            </w:r>
          </w:p>
        </w:tc>
        <w:tc>
          <w:tcPr>
            <w:tcW w:w="1198" w:type="dxa"/>
          </w:tcPr>
          <w:p w14:paraId="7517C57D" w14:textId="241C27CA" w:rsidR="00972496" w:rsidRPr="006C00E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43BA569" w14:textId="1A32866A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4F456364" w14:textId="21943436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3402E0A6" w14:textId="5582FD60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258212E2" w14:textId="77777777" w:rsidTr="00201C0E">
        <w:tc>
          <w:tcPr>
            <w:tcW w:w="708" w:type="dxa"/>
          </w:tcPr>
          <w:p w14:paraId="567BC3C2" w14:textId="0744743D" w:rsidR="00972496" w:rsidRDefault="00972496" w:rsidP="00972496">
            <w:pPr>
              <w:jc w:val="center"/>
            </w:pPr>
            <w:r>
              <w:t>19</w:t>
            </w:r>
          </w:p>
        </w:tc>
        <w:tc>
          <w:tcPr>
            <w:tcW w:w="1134" w:type="dxa"/>
          </w:tcPr>
          <w:p w14:paraId="6511D333" w14:textId="25E69506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E03C24" w14:textId="61DE5305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357" w:type="dxa"/>
          </w:tcPr>
          <w:p w14:paraId="70703181" w14:textId="75965ACC" w:rsidR="00972496" w:rsidRDefault="00972496" w:rsidP="00972496">
            <w:pPr>
              <w:jc w:val="center"/>
            </w:pPr>
            <w:r w:rsidRPr="0021729E">
              <w:t>Control</w:t>
            </w:r>
          </w:p>
        </w:tc>
        <w:tc>
          <w:tcPr>
            <w:tcW w:w="1198" w:type="dxa"/>
          </w:tcPr>
          <w:p w14:paraId="22965410" w14:textId="672F3E28" w:rsidR="00972496" w:rsidRPr="006C00EB" w:rsidRDefault="00972496" w:rsidP="00972496">
            <w:pPr>
              <w:jc w:val="center"/>
            </w:pPr>
            <w:r w:rsidRPr="005973B2">
              <w:t>-</w:t>
            </w:r>
          </w:p>
        </w:tc>
        <w:tc>
          <w:tcPr>
            <w:tcW w:w="1414" w:type="dxa"/>
          </w:tcPr>
          <w:p w14:paraId="1B280898" w14:textId="0AF5B01A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69DE63E4" w14:textId="190C9155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13AB1645" w14:textId="1D3F28A4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177A2896" w14:textId="77777777" w:rsidTr="00201C0E">
        <w:tc>
          <w:tcPr>
            <w:tcW w:w="708" w:type="dxa"/>
          </w:tcPr>
          <w:p w14:paraId="4F692D88" w14:textId="77DD8ADA" w:rsidR="00972496" w:rsidRDefault="00972496" w:rsidP="00972496">
            <w:pPr>
              <w:jc w:val="center"/>
            </w:pPr>
            <w:r>
              <w:lastRenderedPageBreak/>
              <w:t>20</w:t>
            </w:r>
          </w:p>
        </w:tc>
        <w:tc>
          <w:tcPr>
            <w:tcW w:w="1134" w:type="dxa"/>
          </w:tcPr>
          <w:p w14:paraId="11049ED0" w14:textId="19EFDB07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D5452" w14:textId="6071075A" w:rsidR="00972496" w:rsidRDefault="00972496" w:rsidP="0097249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357" w:type="dxa"/>
          </w:tcPr>
          <w:p w14:paraId="26A8C7ED" w14:textId="6862C20D" w:rsidR="00972496" w:rsidRDefault="00972496" w:rsidP="00972496">
            <w:pPr>
              <w:jc w:val="center"/>
            </w:pPr>
            <w:r w:rsidRPr="0021729E">
              <w:t>Control</w:t>
            </w:r>
          </w:p>
        </w:tc>
        <w:tc>
          <w:tcPr>
            <w:tcW w:w="1198" w:type="dxa"/>
          </w:tcPr>
          <w:p w14:paraId="7FEDF3AD" w14:textId="7A7B45AD" w:rsidR="00972496" w:rsidRPr="006C00EB" w:rsidRDefault="00972496" w:rsidP="00972496">
            <w:pPr>
              <w:jc w:val="center"/>
            </w:pPr>
            <w:r>
              <w:t>-</w:t>
            </w:r>
          </w:p>
        </w:tc>
        <w:tc>
          <w:tcPr>
            <w:tcW w:w="1414" w:type="dxa"/>
          </w:tcPr>
          <w:p w14:paraId="340A8592" w14:textId="35D50971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1482" w:type="dxa"/>
          </w:tcPr>
          <w:p w14:paraId="12B30DE7" w14:textId="512CC853" w:rsidR="00972496" w:rsidRDefault="00972496" w:rsidP="00972496">
            <w:pPr>
              <w:jc w:val="center"/>
            </w:pPr>
            <w:r w:rsidRPr="006C00EB">
              <w:t>-</w:t>
            </w:r>
          </w:p>
        </w:tc>
        <w:tc>
          <w:tcPr>
            <w:tcW w:w="4819" w:type="dxa"/>
          </w:tcPr>
          <w:p w14:paraId="7A2924EA" w14:textId="1B06CA1C" w:rsidR="00972496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6BF8F305" w14:textId="77777777" w:rsidTr="00201C0E">
        <w:tc>
          <w:tcPr>
            <w:tcW w:w="708" w:type="dxa"/>
          </w:tcPr>
          <w:p w14:paraId="49241CA9" w14:textId="043C247E" w:rsidR="00972496" w:rsidRDefault="00972496" w:rsidP="00972496">
            <w:pPr>
              <w:jc w:val="center"/>
            </w:pPr>
            <w:r>
              <w:t>21</w:t>
            </w:r>
          </w:p>
        </w:tc>
        <w:tc>
          <w:tcPr>
            <w:tcW w:w="1134" w:type="dxa"/>
          </w:tcPr>
          <w:p w14:paraId="17FC85AE" w14:textId="3FD41332" w:rsidR="00972496" w:rsidRDefault="00972496" w:rsidP="00972496">
            <w:pPr>
              <w:jc w:val="center"/>
            </w:pPr>
            <w:r w:rsidRPr="0046475A">
              <w:t>M</w:t>
            </w:r>
          </w:p>
        </w:tc>
        <w:tc>
          <w:tcPr>
            <w:tcW w:w="1276" w:type="dxa"/>
          </w:tcPr>
          <w:p w14:paraId="4DA11151" w14:textId="45F14213" w:rsidR="00972496" w:rsidRDefault="00972496" w:rsidP="00972496">
            <w:pPr>
              <w:jc w:val="center"/>
            </w:pPr>
            <w:r w:rsidRPr="0046475A">
              <w:t>49</w:t>
            </w:r>
          </w:p>
        </w:tc>
        <w:tc>
          <w:tcPr>
            <w:tcW w:w="1357" w:type="dxa"/>
          </w:tcPr>
          <w:p w14:paraId="3722379A" w14:textId="5380B5BB" w:rsidR="00972496" w:rsidRDefault="00972496" w:rsidP="00972496">
            <w:pPr>
              <w:jc w:val="center"/>
            </w:pPr>
            <w:r w:rsidRPr="0046475A">
              <w:t>SP</w:t>
            </w:r>
          </w:p>
        </w:tc>
        <w:tc>
          <w:tcPr>
            <w:tcW w:w="1198" w:type="dxa"/>
          </w:tcPr>
          <w:p w14:paraId="2B9E5CD5" w14:textId="38A3A2FB" w:rsidR="00972496" w:rsidRPr="0046475A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36BBED5B" w14:textId="20131E1C" w:rsidR="00972496" w:rsidRDefault="00972496" w:rsidP="00972496">
            <w:pPr>
              <w:jc w:val="center"/>
            </w:pPr>
            <w:r w:rsidRPr="0046475A">
              <w:t>4</w:t>
            </w:r>
          </w:p>
        </w:tc>
        <w:tc>
          <w:tcPr>
            <w:tcW w:w="1482" w:type="dxa"/>
          </w:tcPr>
          <w:p w14:paraId="2677C758" w14:textId="2B33B230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628D90CD" w14:textId="1DFECA06" w:rsidR="00972496" w:rsidRDefault="00972496" w:rsidP="00972496">
            <w:pPr>
              <w:jc w:val="center"/>
            </w:pPr>
            <w:r w:rsidRPr="007219AA">
              <w:t>FH ELISA</w:t>
            </w:r>
          </w:p>
        </w:tc>
      </w:tr>
      <w:tr w:rsidR="00972496" w14:paraId="263F52BB" w14:textId="77777777" w:rsidTr="00201C0E">
        <w:tc>
          <w:tcPr>
            <w:tcW w:w="708" w:type="dxa"/>
          </w:tcPr>
          <w:p w14:paraId="1C4C289C" w14:textId="64902DCF" w:rsidR="00972496" w:rsidRDefault="00972496" w:rsidP="00972496">
            <w:pPr>
              <w:jc w:val="center"/>
            </w:pPr>
            <w:r>
              <w:t>22</w:t>
            </w:r>
          </w:p>
        </w:tc>
        <w:tc>
          <w:tcPr>
            <w:tcW w:w="1134" w:type="dxa"/>
          </w:tcPr>
          <w:p w14:paraId="54598B61" w14:textId="096C56D7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0A44E441" w14:textId="77777777" w:rsidR="00972496" w:rsidRDefault="00972496" w:rsidP="00972496">
            <w:pPr>
              <w:jc w:val="center"/>
            </w:pPr>
            <w:r>
              <w:t>48</w:t>
            </w:r>
          </w:p>
        </w:tc>
        <w:tc>
          <w:tcPr>
            <w:tcW w:w="1357" w:type="dxa"/>
          </w:tcPr>
          <w:p w14:paraId="0FF54731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69FC03FE" w14:textId="240F3A5D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4FB8D168" w14:textId="24914163" w:rsidR="00972496" w:rsidRDefault="00972496" w:rsidP="00972496">
            <w:pPr>
              <w:jc w:val="center"/>
            </w:pPr>
            <w:r>
              <w:t>4</w:t>
            </w:r>
          </w:p>
        </w:tc>
        <w:tc>
          <w:tcPr>
            <w:tcW w:w="1482" w:type="dxa"/>
          </w:tcPr>
          <w:p w14:paraId="6A410E23" w14:textId="023DD04B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0465BE0" w14:textId="07DB56DC" w:rsidR="00972496" w:rsidRDefault="00972496" w:rsidP="00972496">
            <w:pPr>
              <w:jc w:val="center"/>
            </w:pPr>
            <w:r>
              <w:t>LC-MSMS</w:t>
            </w:r>
          </w:p>
        </w:tc>
      </w:tr>
      <w:tr w:rsidR="00972496" w14:paraId="4915B0AE" w14:textId="77777777" w:rsidTr="00201C0E">
        <w:tc>
          <w:tcPr>
            <w:tcW w:w="708" w:type="dxa"/>
          </w:tcPr>
          <w:p w14:paraId="1DEBD349" w14:textId="0A3A3F4F" w:rsidR="00972496" w:rsidRDefault="00972496" w:rsidP="00972496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14:paraId="79FB2F10" w14:textId="30BEAC7C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344962FD" w14:textId="77777777" w:rsidR="00972496" w:rsidRDefault="00972496" w:rsidP="00972496">
            <w:pPr>
              <w:jc w:val="center"/>
            </w:pPr>
            <w:r>
              <w:t>48</w:t>
            </w:r>
          </w:p>
        </w:tc>
        <w:tc>
          <w:tcPr>
            <w:tcW w:w="1357" w:type="dxa"/>
          </w:tcPr>
          <w:p w14:paraId="7E674638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0F94EDDD" w14:textId="773ECD03" w:rsidR="00972496" w:rsidRDefault="00972496" w:rsidP="00972496">
            <w:pPr>
              <w:jc w:val="center"/>
            </w:pPr>
            <w:r>
              <w:t>6.5</w:t>
            </w:r>
          </w:p>
        </w:tc>
        <w:tc>
          <w:tcPr>
            <w:tcW w:w="1414" w:type="dxa"/>
          </w:tcPr>
          <w:p w14:paraId="5AFDC907" w14:textId="7F1E3075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482" w:type="dxa"/>
          </w:tcPr>
          <w:p w14:paraId="0C65ED6F" w14:textId="1FDA56F5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551606F4" w14:textId="08422347" w:rsidR="00972496" w:rsidRDefault="00972496" w:rsidP="00972496">
            <w:pPr>
              <w:jc w:val="center"/>
            </w:pPr>
            <w:r>
              <w:t>LC-MSMS; FH ELISA</w:t>
            </w:r>
          </w:p>
        </w:tc>
      </w:tr>
      <w:tr w:rsidR="00972496" w14:paraId="2B5722DD" w14:textId="77777777" w:rsidTr="00201C0E">
        <w:tc>
          <w:tcPr>
            <w:tcW w:w="708" w:type="dxa"/>
          </w:tcPr>
          <w:p w14:paraId="7E32448B" w14:textId="779B7CC2" w:rsidR="00972496" w:rsidRDefault="00972496" w:rsidP="00972496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14:paraId="76F8AF21" w14:textId="7B1560DF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3D637F7F" w14:textId="77777777" w:rsidR="00972496" w:rsidRDefault="00972496" w:rsidP="00972496">
            <w:pPr>
              <w:jc w:val="center"/>
            </w:pPr>
            <w:r>
              <w:t>60</w:t>
            </w:r>
          </w:p>
        </w:tc>
        <w:tc>
          <w:tcPr>
            <w:tcW w:w="1357" w:type="dxa"/>
          </w:tcPr>
          <w:p w14:paraId="2D1F0461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495A50E9" w14:textId="3F4BD404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19F7BD88" w14:textId="64B89354" w:rsidR="00972496" w:rsidRDefault="00972496" w:rsidP="00972496">
            <w:pPr>
              <w:jc w:val="center"/>
            </w:pPr>
            <w:r>
              <w:t>10</w:t>
            </w:r>
          </w:p>
        </w:tc>
        <w:tc>
          <w:tcPr>
            <w:tcW w:w="1482" w:type="dxa"/>
          </w:tcPr>
          <w:p w14:paraId="203A8B95" w14:textId="2FA7D6C1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502EB809" w14:textId="04B78CEA" w:rsidR="00972496" w:rsidRDefault="00972496" w:rsidP="00972496">
            <w:pPr>
              <w:jc w:val="center"/>
            </w:pPr>
            <w:r>
              <w:t>FH ELISA; FH activity; FH immunoblot; Nrf2</w:t>
            </w:r>
          </w:p>
        </w:tc>
      </w:tr>
      <w:tr w:rsidR="00972496" w14:paraId="40EADB54" w14:textId="77777777" w:rsidTr="00201C0E">
        <w:tc>
          <w:tcPr>
            <w:tcW w:w="708" w:type="dxa"/>
          </w:tcPr>
          <w:p w14:paraId="676D259A" w14:textId="230E0E1F" w:rsidR="00972496" w:rsidRDefault="00972496" w:rsidP="00972496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14:paraId="03751134" w14:textId="697C7A4F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3D21A36D" w14:textId="77777777" w:rsidR="00972496" w:rsidRDefault="00972496" w:rsidP="00972496">
            <w:pPr>
              <w:jc w:val="center"/>
            </w:pPr>
            <w:r>
              <w:t>33</w:t>
            </w:r>
          </w:p>
        </w:tc>
        <w:tc>
          <w:tcPr>
            <w:tcW w:w="1357" w:type="dxa"/>
          </w:tcPr>
          <w:p w14:paraId="4E875487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05798285" w14:textId="5B1174E5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38C2A745" w14:textId="4256199E" w:rsidR="00972496" w:rsidRDefault="00972496" w:rsidP="00972496">
            <w:pPr>
              <w:jc w:val="center"/>
            </w:pPr>
            <w:r>
              <w:t>3</w:t>
            </w:r>
          </w:p>
        </w:tc>
        <w:tc>
          <w:tcPr>
            <w:tcW w:w="1482" w:type="dxa"/>
          </w:tcPr>
          <w:p w14:paraId="6AB65DD7" w14:textId="276A1B75" w:rsidR="00972496" w:rsidRDefault="00972496" w:rsidP="00972496">
            <w:pPr>
              <w:jc w:val="center"/>
            </w:pPr>
            <w:r>
              <w:t>Beta-interferon</w:t>
            </w:r>
          </w:p>
        </w:tc>
        <w:tc>
          <w:tcPr>
            <w:tcW w:w="4819" w:type="dxa"/>
          </w:tcPr>
          <w:p w14:paraId="1E97CEF2" w14:textId="584B6733" w:rsidR="00972496" w:rsidRDefault="00972496" w:rsidP="00972496">
            <w:pPr>
              <w:jc w:val="center"/>
            </w:pPr>
            <w:r>
              <w:t>LC-MSMS; FH ELISA; FH immunoblot</w:t>
            </w:r>
          </w:p>
        </w:tc>
      </w:tr>
      <w:tr w:rsidR="00972496" w14:paraId="689126C9" w14:textId="77777777" w:rsidTr="00201C0E">
        <w:tc>
          <w:tcPr>
            <w:tcW w:w="708" w:type="dxa"/>
          </w:tcPr>
          <w:p w14:paraId="34FB020F" w14:textId="6D40879C" w:rsidR="00972496" w:rsidRDefault="00972496" w:rsidP="00972496">
            <w:pPr>
              <w:jc w:val="center"/>
            </w:pPr>
            <w:r>
              <w:t>26</w:t>
            </w:r>
          </w:p>
        </w:tc>
        <w:tc>
          <w:tcPr>
            <w:tcW w:w="1134" w:type="dxa"/>
          </w:tcPr>
          <w:p w14:paraId="7897940D" w14:textId="61487D47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6A17A444" w14:textId="77777777" w:rsidR="00972496" w:rsidRDefault="00972496" w:rsidP="00972496">
            <w:pPr>
              <w:jc w:val="center"/>
            </w:pPr>
            <w:r>
              <w:t>47</w:t>
            </w:r>
          </w:p>
        </w:tc>
        <w:tc>
          <w:tcPr>
            <w:tcW w:w="1357" w:type="dxa"/>
          </w:tcPr>
          <w:p w14:paraId="2805B420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4BE29CB6" w14:textId="47BE4E0E" w:rsidR="00972496" w:rsidRDefault="00972496" w:rsidP="00972496">
            <w:pPr>
              <w:jc w:val="center"/>
            </w:pPr>
            <w:r>
              <w:t>4.0</w:t>
            </w:r>
          </w:p>
        </w:tc>
        <w:tc>
          <w:tcPr>
            <w:tcW w:w="1414" w:type="dxa"/>
          </w:tcPr>
          <w:p w14:paraId="7DDBE6EB" w14:textId="2E431B0D" w:rsidR="00972496" w:rsidRDefault="00972496" w:rsidP="00972496">
            <w:pPr>
              <w:jc w:val="center"/>
            </w:pPr>
            <w:r>
              <w:t>6</w:t>
            </w:r>
          </w:p>
        </w:tc>
        <w:tc>
          <w:tcPr>
            <w:tcW w:w="1482" w:type="dxa"/>
          </w:tcPr>
          <w:p w14:paraId="7FE4AE60" w14:textId="4777C59C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7836C785" w14:textId="4279B6BF" w:rsidR="00972496" w:rsidRDefault="00972496" w:rsidP="00972496">
            <w:pPr>
              <w:jc w:val="center"/>
            </w:pPr>
            <w:r>
              <w:t>FH ELISA</w:t>
            </w:r>
          </w:p>
        </w:tc>
      </w:tr>
      <w:tr w:rsidR="00972496" w14:paraId="7F2C21E5" w14:textId="77777777" w:rsidTr="00201C0E">
        <w:tc>
          <w:tcPr>
            <w:tcW w:w="708" w:type="dxa"/>
          </w:tcPr>
          <w:p w14:paraId="10A2A00E" w14:textId="5F9F6F65" w:rsidR="00972496" w:rsidRDefault="00972496" w:rsidP="00972496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14:paraId="79CC5E80" w14:textId="1C8AB731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30525A66" w14:textId="77777777" w:rsidR="00972496" w:rsidRDefault="00972496" w:rsidP="00972496">
            <w:pPr>
              <w:jc w:val="center"/>
            </w:pPr>
            <w:r>
              <w:t>59</w:t>
            </w:r>
          </w:p>
        </w:tc>
        <w:tc>
          <w:tcPr>
            <w:tcW w:w="1357" w:type="dxa"/>
          </w:tcPr>
          <w:p w14:paraId="6262C54F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3679A504" w14:textId="6AC55942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023841C4" w14:textId="240DB920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482" w:type="dxa"/>
          </w:tcPr>
          <w:p w14:paraId="143BF716" w14:textId="58E4BFE5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433FBC6B" w14:textId="56036FDA" w:rsidR="00972496" w:rsidRDefault="00972496" w:rsidP="00972496">
            <w:pPr>
              <w:jc w:val="center"/>
            </w:pPr>
            <w:r>
              <w:t>LC-MSMS; FH immunoblot; Nrf2; HIF</w:t>
            </w:r>
          </w:p>
        </w:tc>
      </w:tr>
      <w:tr w:rsidR="00972496" w14:paraId="73309FB7" w14:textId="77777777" w:rsidTr="00201C0E">
        <w:tc>
          <w:tcPr>
            <w:tcW w:w="708" w:type="dxa"/>
          </w:tcPr>
          <w:p w14:paraId="2329B003" w14:textId="02815C1F" w:rsidR="00972496" w:rsidRDefault="00972496" w:rsidP="00972496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14:paraId="103554EB" w14:textId="49E2F6FA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69077EA8" w14:textId="77777777" w:rsidR="00972496" w:rsidRDefault="00972496" w:rsidP="00972496">
            <w:pPr>
              <w:jc w:val="center"/>
            </w:pPr>
            <w:r>
              <w:t>55</w:t>
            </w:r>
          </w:p>
        </w:tc>
        <w:tc>
          <w:tcPr>
            <w:tcW w:w="1357" w:type="dxa"/>
          </w:tcPr>
          <w:p w14:paraId="5F92D137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1E8595BB" w14:textId="2FFE2194" w:rsidR="00972496" w:rsidRDefault="00972496" w:rsidP="00972496">
            <w:pPr>
              <w:jc w:val="center"/>
            </w:pPr>
            <w:r>
              <w:t>4.0</w:t>
            </w:r>
          </w:p>
        </w:tc>
        <w:tc>
          <w:tcPr>
            <w:tcW w:w="1414" w:type="dxa"/>
          </w:tcPr>
          <w:p w14:paraId="1E71112F" w14:textId="0313BEEE" w:rsidR="00972496" w:rsidRDefault="00972496" w:rsidP="00972496">
            <w:pPr>
              <w:jc w:val="center"/>
            </w:pPr>
            <w:r>
              <w:t>2</w:t>
            </w:r>
          </w:p>
        </w:tc>
        <w:tc>
          <w:tcPr>
            <w:tcW w:w="1482" w:type="dxa"/>
          </w:tcPr>
          <w:p w14:paraId="433AFF1F" w14:textId="5AA2A64E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72AD089F" w14:textId="65973363" w:rsidR="00972496" w:rsidRDefault="00972496" w:rsidP="00972496">
            <w:pPr>
              <w:jc w:val="center"/>
            </w:pPr>
            <w:r>
              <w:t>FH ELISA</w:t>
            </w:r>
          </w:p>
        </w:tc>
      </w:tr>
      <w:tr w:rsidR="00972496" w14:paraId="1BD1D1C7" w14:textId="77777777" w:rsidTr="00201C0E">
        <w:tc>
          <w:tcPr>
            <w:tcW w:w="708" w:type="dxa"/>
          </w:tcPr>
          <w:p w14:paraId="6DE6A43A" w14:textId="37B7D05A" w:rsidR="00972496" w:rsidRDefault="00972496" w:rsidP="00972496">
            <w:pPr>
              <w:jc w:val="center"/>
            </w:pPr>
            <w:r>
              <w:t>29</w:t>
            </w:r>
          </w:p>
        </w:tc>
        <w:tc>
          <w:tcPr>
            <w:tcW w:w="1134" w:type="dxa"/>
          </w:tcPr>
          <w:p w14:paraId="443741D3" w14:textId="7AA0FF96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16E52621" w14:textId="0D7A2078" w:rsidR="00972496" w:rsidRDefault="00972496" w:rsidP="00972496">
            <w:pPr>
              <w:jc w:val="center"/>
            </w:pPr>
            <w:r>
              <w:t>39</w:t>
            </w:r>
          </w:p>
        </w:tc>
        <w:tc>
          <w:tcPr>
            <w:tcW w:w="1357" w:type="dxa"/>
          </w:tcPr>
          <w:p w14:paraId="6FF477BB" w14:textId="213C628E" w:rsidR="00972496" w:rsidRDefault="00972496" w:rsidP="00972496">
            <w:pPr>
              <w:jc w:val="center"/>
            </w:pPr>
            <w:r w:rsidRPr="0046475A">
              <w:t>SP</w:t>
            </w:r>
          </w:p>
        </w:tc>
        <w:tc>
          <w:tcPr>
            <w:tcW w:w="1198" w:type="dxa"/>
          </w:tcPr>
          <w:p w14:paraId="456EBDBF" w14:textId="435AF41F" w:rsidR="00972496" w:rsidRPr="0046475A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10A24689" w14:textId="66DE5C50" w:rsidR="00972496" w:rsidRDefault="00972496" w:rsidP="00972496">
            <w:pPr>
              <w:jc w:val="center"/>
            </w:pPr>
            <w:r w:rsidRPr="0046475A">
              <w:t>8</w:t>
            </w:r>
          </w:p>
        </w:tc>
        <w:tc>
          <w:tcPr>
            <w:tcW w:w="1482" w:type="dxa"/>
          </w:tcPr>
          <w:p w14:paraId="3C78A427" w14:textId="2CD2F0AE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7B3E3059" w14:textId="7CD9B4F3" w:rsidR="00972496" w:rsidRDefault="00972496" w:rsidP="00972496">
            <w:pPr>
              <w:jc w:val="center"/>
            </w:pPr>
            <w:r w:rsidRPr="007219AA">
              <w:t>FH ELISA; FH activity</w:t>
            </w:r>
            <w:r>
              <w:t>; Nrf2; HIF</w:t>
            </w:r>
          </w:p>
        </w:tc>
      </w:tr>
      <w:tr w:rsidR="00972496" w14:paraId="1C838D48" w14:textId="77777777" w:rsidTr="00201C0E">
        <w:tc>
          <w:tcPr>
            <w:tcW w:w="708" w:type="dxa"/>
          </w:tcPr>
          <w:p w14:paraId="158BE69A" w14:textId="0002C254" w:rsidR="00972496" w:rsidRDefault="00972496" w:rsidP="00972496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14:paraId="6C7A4BD7" w14:textId="115218BE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2ABC76A3" w14:textId="77777777" w:rsidR="00972496" w:rsidRDefault="00972496" w:rsidP="00972496">
            <w:pPr>
              <w:jc w:val="center"/>
            </w:pPr>
            <w:r>
              <w:t>56</w:t>
            </w:r>
          </w:p>
        </w:tc>
        <w:tc>
          <w:tcPr>
            <w:tcW w:w="1357" w:type="dxa"/>
          </w:tcPr>
          <w:p w14:paraId="1B2004B0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6B248AE5" w14:textId="13541C6F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366093A1" w14:textId="36C03AFA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482" w:type="dxa"/>
          </w:tcPr>
          <w:p w14:paraId="1F1DB0AD" w14:textId="3367FDBB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320C4A1A" w14:textId="0546CD3A" w:rsidR="00972496" w:rsidRDefault="00972496" w:rsidP="00972496">
            <w:pPr>
              <w:jc w:val="center"/>
            </w:pPr>
            <w:r>
              <w:t>FH ELISA; FH immunoblot; HIF</w:t>
            </w:r>
          </w:p>
        </w:tc>
      </w:tr>
      <w:tr w:rsidR="00972496" w14:paraId="68EA43A9" w14:textId="77777777" w:rsidTr="00201C0E">
        <w:tc>
          <w:tcPr>
            <w:tcW w:w="708" w:type="dxa"/>
          </w:tcPr>
          <w:p w14:paraId="13910A51" w14:textId="7D775AA0" w:rsidR="00972496" w:rsidRDefault="00972496" w:rsidP="00972496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14:paraId="2647A363" w14:textId="331A508D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2553C40A" w14:textId="77777777" w:rsidR="00972496" w:rsidRDefault="00972496" w:rsidP="00972496">
            <w:pPr>
              <w:jc w:val="center"/>
            </w:pPr>
            <w:r>
              <w:t>53</w:t>
            </w:r>
          </w:p>
        </w:tc>
        <w:tc>
          <w:tcPr>
            <w:tcW w:w="1357" w:type="dxa"/>
          </w:tcPr>
          <w:p w14:paraId="19947A85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0C1672CB" w14:textId="1CD399A1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702CED58" w14:textId="213248E6" w:rsidR="00972496" w:rsidRDefault="00972496" w:rsidP="00972496">
            <w:pPr>
              <w:jc w:val="center"/>
            </w:pPr>
            <w:r>
              <w:t>3</w:t>
            </w:r>
          </w:p>
        </w:tc>
        <w:tc>
          <w:tcPr>
            <w:tcW w:w="1482" w:type="dxa"/>
          </w:tcPr>
          <w:p w14:paraId="5E45C4A2" w14:textId="377DC374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69A4F8B" w14:textId="7D6904ED" w:rsidR="00972496" w:rsidRDefault="00972496" w:rsidP="00972496">
            <w:pPr>
              <w:jc w:val="center"/>
            </w:pPr>
            <w:r>
              <w:t>FH ELISA; FH activity; HIF</w:t>
            </w:r>
          </w:p>
        </w:tc>
      </w:tr>
      <w:tr w:rsidR="00972496" w14:paraId="27E15D7C" w14:textId="77777777" w:rsidTr="00201C0E">
        <w:tc>
          <w:tcPr>
            <w:tcW w:w="708" w:type="dxa"/>
          </w:tcPr>
          <w:p w14:paraId="0A10E989" w14:textId="39552131" w:rsidR="00972496" w:rsidRDefault="00972496" w:rsidP="00972496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14:paraId="77F5AAB1" w14:textId="3E4577C7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26A24210" w14:textId="77777777" w:rsidR="00972496" w:rsidRDefault="00972496" w:rsidP="00972496">
            <w:pPr>
              <w:jc w:val="center"/>
            </w:pPr>
            <w:r>
              <w:t>49</w:t>
            </w:r>
          </w:p>
        </w:tc>
        <w:tc>
          <w:tcPr>
            <w:tcW w:w="1357" w:type="dxa"/>
          </w:tcPr>
          <w:p w14:paraId="39CD19BC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7EFD978C" w14:textId="7CB97E04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0C610470" w14:textId="6415617D" w:rsidR="00972496" w:rsidRDefault="00972496" w:rsidP="00972496">
            <w:pPr>
              <w:jc w:val="center"/>
            </w:pPr>
            <w:r>
              <w:t>14</w:t>
            </w:r>
          </w:p>
        </w:tc>
        <w:tc>
          <w:tcPr>
            <w:tcW w:w="1482" w:type="dxa"/>
          </w:tcPr>
          <w:p w14:paraId="3D0CD9E7" w14:textId="6EC00EC8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0F3E694" w14:textId="434C4393" w:rsidR="00972496" w:rsidRDefault="00972496" w:rsidP="00972496">
            <w:pPr>
              <w:jc w:val="center"/>
            </w:pPr>
            <w:r>
              <w:t>FH ELISA; neurotrophic &amp; toxicity assay</w:t>
            </w:r>
          </w:p>
        </w:tc>
      </w:tr>
      <w:tr w:rsidR="00972496" w14:paraId="726D41E8" w14:textId="77777777" w:rsidTr="00201C0E">
        <w:tc>
          <w:tcPr>
            <w:tcW w:w="708" w:type="dxa"/>
          </w:tcPr>
          <w:p w14:paraId="1CE95D13" w14:textId="6920E759" w:rsidR="00972496" w:rsidRDefault="00972496" w:rsidP="00972496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14:paraId="3307ADF8" w14:textId="45DBD0E3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48A9D3E7" w14:textId="77777777" w:rsidR="00972496" w:rsidRDefault="00972496" w:rsidP="00972496">
            <w:pPr>
              <w:jc w:val="center"/>
            </w:pPr>
            <w:r>
              <w:t>64</w:t>
            </w:r>
          </w:p>
        </w:tc>
        <w:tc>
          <w:tcPr>
            <w:tcW w:w="1357" w:type="dxa"/>
          </w:tcPr>
          <w:p w14:paraId="36332E15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173D4134" w14:textId="7324590F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647B9FA9" w14:textId="65948A92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482" w:type="dxa"/>
          </w:tcPr>
          <w:p w14:paraId="5AEA2E4D" w14:textId="59040019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75A913E5" w14:textId="469EE743" w:rsidR="00972496" w:rsidRDefault="00972496" w:rsidP="00972496">
            <w:pPr>
              <w:jc w:val="center"/>
            </w:pPr>
            <w:r>
              <w:t>FH ELISA; neurotrophic &amp; toxicity assay</w:t>
            </w:r>
          </w:p>
        </w:tc>
      </w:tr>
      <w:tr w:rsidR="00972496" w14:paraId="7253999C" w14:textId="77777777" w:rsidTr="00201C0E">
        <w:tc>
          <w:tcPr>
            <w:tcW w:w="708" w:type="dxa"/>
          </w:tcPr>
          <w:p w14:paraId="72873F81" w14:textId="08A66FAA" w:rsidR="00972496" w:rsidRDefault="00972496" w:rsidP="00972496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14:paraId="502028C7" w14:textId="60A3447C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7CC941FE" w14:textId="77777777" w:rsidR="00972496" w:rsidRDefault="00972496" w:rsidP="00972496">
            <w:pPr>
              <w:jc w:val="center"/>
            </w:pPr>
            <w:r>
              <w:t>63</w:t>
            </w:r>
          </w:p>
        </w:tc>
        <w:tc>
          <w:tcPr>
            <w:tcW w:w="1357" w:type="dxa"/>
          </w:tcPr>
          <w:p w14:paraId="4FF59619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7267218D" w14:textId="54798D28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1B8C1B6B" w14:textId="02A2161E" w:rsidR="00972496" w:rsidRDefault="00972496" w:rsidP="00972496">
            <w:pPr>
              <w:jc w:val="center"/>
            </w:pPr>
            <w:r>
              <w:t>12</w:t>
            </w:r>
          </w:p>
        </w:tc>
        <w:tc>
          <w:tcPr>
            <w:tcW w:w="1482" w:type="dxa"/>
          </w:tcPr>
          <w:p w14:paraId="36CD8DB2" w14:textId="358146D1" w:rsidR="00972496" w:rsidRDefault="00972496" w:rsidP="00972496">
            <w:pPr>
              <w:jc w:val="center"/>
            </w:pPr>
            <w:r>
              <w:t>Beta-interferon</w:t>
            </w:r>
          </w:p>
        </w:tc>
        <w:tc>
          <w:tcPr>
            <w:tcW w:w="4819" w:type="dxa"/>
          </w:tcPr>
          <w:p w14:paraId="6904A5A5" w14:textId="30AC8A7A" w:rsidR="00972496" w:rsidRDefault="00972496" w:rsidP="00972496">
            <w:pPr>
              <w:jc w:val="center"/>
            </w:pPr>
            <w:r>
              <w:t>Nrf2; HIF</w:t>
            </w:r>
          </w:p>
        </w:tc>
      </w:tr>
      <w:tr w:rsidR="00972496" w14:paraId="711BF087" w14:textId="77777777" w:rsidTr="00201C0E">
        <w:tc>
          <w:tcPr>
            <w:tcW w:w="708" w:type="dxa"/>
          </w:tcPr>
          <w:p w14:paraId="498C2CEF" w14:textId="1DE373BD" w:rsidR="00972496" w:rsidRDefault="00972496" w:rsidP="00972496">
            <w:pPr>
              <w:jc w:val="center"/>
            </w:pPr>
            <w:r>
              <w:t>35</w:t>
            </w:r>
          </w:p>
        </w:tc>
        <w:tc>
          <w:tcPr>
            <w:tcW w:w="1134" w:type="dxa"/>
          </w:tcPr>
          <w:p w14:paraId="21A4A94A" w14:textId="7AE891D7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44FF4BE8" w14:textId="472FDD37" w:rsidR="00972496" w:rsidRDefault="00972496" w:rsidP="00972496">
            <w:pPr>
              <w:jc w:val="center"/>
            </w:pPr>
            <w:r>
              <w:t>59</w:t>
            </w:r>
          </w:p>
        </w:tc>
        <w:tc>
          <w:tcPr>
            <w:tcW w:w="1357" w:type="dxa"/>
          </w:tcPr>
          <w:p w14:paraId="110FDCD3" w14:textId="1246676B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1C3233C2" w14:textId="56292959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28974074" w14:textId="233C2512" w:rsidR="00972496" w:rsidRDefault="00972496" w:rsidP="00972496">
            <w:pPr>
              <w:jc w:val="center"/>
            </w:pPr>
            <w:r>
              <w:t>15</w:t>
            </w:r>
          </w:p>
        </w:tc>
        <w:tc>
          <w:tcPr>
            <w:tcW w:w="1482" w:type="dxa"/>
          </w:tcPr>
          <w:p w14:paraId="4D9065A7" w14:textId="09BBC2E4" w:rsidR="00972496" w:rsidRDefault="00972496" w:rsidP="00972496">
            <w:pPr>
              <w:jc w:val="center"/>
            </w:pPr>
            <w:r>
              <w:t>Fampridine</w:t>
            </w:r>
          </w:p>
        </w:tc>
        <w:tc>
          <w:tcPr>
            <w:tcW w:w="4819" w:type="dxa"/>
          </w:tcPr>
          <w:p w14:paraId="37988465" w14:textId="63740222" w:rsidR="00972496" w:rsidRDefault="00972496" w:rsidP="00972496">
            <w:pPr>
              <w:jc w:val="center"/>
            </w:pPr>
            <w:r w:rsidRPr="007219AA">
              <w:t>FH ELISA</w:t>
            </w:r>
          </w:p>
        </w:tc>
      </w:tr>
      <w:tr w:rsidR="00972496" w14:paraId="76623E57" w14:textId="77777777" w:rsidTr="00201C0E">
        <w:tc>
          <w:tcPr>
            <w:tcW w:w="708" w:type="dxa"/>
          </w:tcPr>
          <w:p w14:paraId="0A1F8A57" w14:textId="436D25F4" w:rsidR="00972496" w:rsidRDefault="00972496" w:rsidP="00972496">
            <w:pPr>
              <w:jc w:val="center"/>
            </w:pPr>
            <w:r>
              <w:t>36</w:t>
            </w:r>
          </w:p>
        </w:tc>
        <w:tc>
          <w:tcPr>
            <w:tcW w:w="1134" w:type="dxa"/>
          </w:tcPr>
          <w:p w14:paraId="7C1E7382" w14:textId="499C3EBC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37422BE0" w14:textId="77777777" w:rsidR="00972496" w:rsidRDefault="00972496" w:rsidP="00972496">
            <w:pPr>
              <w:jc w:val="center"/>
            </w:pPr>
            <w:r>
              <w:t>41</w:t>
            </w:r>
          </w:p>
        </w:tc>
        <w:tc>
          <w:tcPr>
            <w:tcW w:w="1357" w:type="dxa"/>
          </w:tcPr>
          <w:p w14:paraId="009A0EB7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70395571" w14:textId="042411CE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313329E5" w14:textId="656D64F6" w:rsidR="00972496" w:rsidRDefault="00972496" w:rsidP="00972496">
            <w:pPr>
              <w:jc w:val="center"/>
            </w:pPr>
            <w:r>
              <w:t>2</w:t>
            </w:r>
          </w:p>
        </w:tc>
        <w:tc>
          <w:tcPr>
            <w:tcW w:w="1482" w:type="dxa"/>
          </w:tcPr>
          <w:p w14:paraId="51698EB5" w14:textId="760CD1B0" w:rsidR="00972496" w:rsidRDefault="00972496" w:rsidP="00972496">
            <w:pPr>
              <w:jc w:val="center"/>
            </w:pPr>
            <w:r>
              <w:t>Glatiramer; Beta-interferon</w:t>
            </w:r>
          </w:p>
        </w:tc>
        <w:tc>
          <w:tcPr>
            <w:tcW w:w="4819" w:type="dxa"/>
          </w:tcPr>
          <w:p w14:paraId="12DAFE80" w14:textId="0FD9474A" w:rsidR="00972496" w:rsidRDefault="00972496" w:rsidP="00972496">
            <w:pPr>
              <w:jc w:val="center"/>
            </w:pPr>
            <w:r>
              <w:t>FH ELISA; FH activity; FH immunoblot; neurotrophic &amp; toxicity assay; Nrf2; HIF</w:t>
            </w:r>
          </w:p>
        </w:tc>
      </w:tr>
      <w:tr w:rsidR="00972496" w14:paraId="13B420D3" w14:textId="77777777" w:rsidTr="00201C0E">
        <w:tc>
          <w:tcPr>
            <w:tcW w:w="708" w:type="dxa"/>
          </w:tcPr>
          <w:p w14:paraId="79927DFA" w14:textId="6F426CD7" w:rsidR="00972496" w:rsidRDefault="00972496" w:rsidP="00972496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14:paraId="0B09FAA4" w14:textId="770AEF7D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18E127D1" w14:textId="77777777" w:rsidR="00972496" w:rsidRDefault="00972496" w:rsidP="00972496">
            <w:pPr>
              <w:jc w:val="center"/>
            </w:pPr>
            <w:r>
              <w:t>50</w:t>
            </w:r>
          </w:p>
        </w:tc>
        <w:tc>
          <w:tcPr>
            <w:tcW w:w="1357" w:type="dxa"/>
          </w:tcPr>
          <w:p w14:paraId="10C14649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42745C84" w14:textId="76CBB079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61B20B53" w14:textId="5F256080" w:rsidR="00972496" w:rsidRDefault="00972496" w:rsidP="00972496">
            <w:pPr>
              <w:jc w:val="center"/>
            </w:pPr>
            <w:r>
              <w:t>4</w:t>
            </w:r>
          </w:p>
        </w:tc>
        <w:tc>
          <w:tcPr>
            <w:tcW w:w="1482" w:type="dxa"/>
          </w:tcPr>
          <w:p w14:paraId="34F93903" w14:textId="09849939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66960D3" w14:textId="387FD59E" w:rsidR="00972496" w:rsidRDefault="00972496" w:rsidP="00972496">
            <w:pPr>
              <w:jc w:val="center"/>
            </w:pPr>
            <w:r>
              <w:t>FH ELISA; neurotrophic &amp; toxicity assay</w:t>
            </w:r>
          </w:p>
        </w:tc>
      </w:tr>
      <w:tr w:rsidR="00972496" w14:paraId="2AC796CF" w14:textId="77777777" w:rsidTr="00201C0E">
        <w:tc>
          <w:tcPr>
            <w:tcW w:w="708" w:type="dxa"/>
          </w:tcPr>
          <w:p w14:paraId="54467B5C" w14:textId="26BC2ED9" w:rsidR="00972496" w:rsidRDefault="00972496" w:rsidP="00972496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14:paraId="6167B90A" w14:textId="03F7CB7F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63329F68" w14:textId="77777777" w:rsidR="00972496" w:rsidRDefault="00972496" w:rsidP="00972496">
            <w:pPr>
              <w:jc w:val="center"/>
            </w:pPr>
            <w:r>
              <w:t>49</w:t>
            </w:r>
          </w:p>
        </w:tc>
        <w:tc>
          <w:tcPr>
            <w:tcW w:w="1357" w:type="dxa"/>
          </w:tcPr>
          <w:p w14:paraId="281A3ACA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0617633A" w14:textId="7F3E0B56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114E2157" w14:textId="27C84DDE" w:rsidR="00972496" w:rsidRDefault="00972496" w:rsidP="00972496">
            <w:pPr>
              <w:jc w:val="center"/>
            </w:pPr>
            <w:r>
              <w:t>4</w:t>
            </w:r>
          </w:p>
        </w:tc>
        <w:tc>
          <w:tcPr>
            <w:tcW w:w="1482" w:type="dxa"/>
          </w:tcPr>
          <w:p w14:paraId="0210872D" w14:textId="61EEE045" w:rsidR="00972496" w:rsidRDefault="00972496" w:rsidP="00972496">
            <w:pPr>
              <w:jc w:val="center"/>
            </w:pPr>
            <w:r>
              <w:t>Beta-interferon</w:t>
            </w:r>
          </w:p>
        </w:tc>
        <w:tc>
          <w:tcPr>
            <w:tcW w:w="4819" w:type="dxa"/>
          </w:tcPr>
          <w:p w14:paraId="7D61C4CB" w14:textId="52120518" w:rsidR="00972496" w:rsidRDefault="00972496" w:rsidP="00972496">
            <w:pPr>
              <w:jc w:val="center"/>
            </w:pPr>
            <w:r>
              <w:t>FH ELISA; FH activity; neurotrophic &amp; toxicity assay</w:t>
            </w:r>
          </w:p>
        </w:tc>
      </w:tr>
      <w:tr w:rsidR="00972496" w14:paraId="10CB80C0" w14:textId="77777777" w:rsidTr="00201C0E">
        <w:tc>
          <w:tcPr>
            <w:tcW w:w="708" w:type="dxa"/>
          </w:tcPr>
          <w:p w14:paraId="6493DE0C" w14:textId="5ED34D19" w:rsidR="00972496" w:rsidRDefault="00972496" w:rsidP="00972496">
            <w:pPr>
              <w:jc w:val="center"/>
            </w:pPr>
            <w:r>
              <w:t>39</w:t>
            </w:r>
          </w:p>
        </w:tc>
        <w:tc>
          <w:tcPr>
            <w:tcW w:w="1134" w:type="dxa"/>
          </w:tcPr>
          <w:p w14:paraId="5568F2E0" w14:textId="2EF7696A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363A6480" w14:textId="77777777" w:rsidR="00972496" w:rsidRDefault="00972496" w:rsidP="00972496">
            <w:pPr>
              <w:jc w:val="center"/>
            </w:pPr>
            <w:r>
              <w:t>58</w:t>
            </w:r>
          </w:p>
        </w:tc>
        <w:tc>
          <w:tcPr>
            <w:tcW w:w="1357" w:type="dxa"/>
          </w:tcPr>
          <w:p w14:paraId="792E5644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0608147F" w14:textId="0A45EC57" w:rsidR="00972496" w:rsidRDefault="00972496" w:rsidP="00972496">
            <w:pPr>
              <w:jc w:val="center"/>
            </w:pPr>
            <w:r>
              <w:t>5.5</w:t>
            </w:r>
          </w:p>
        </w:tc>
        <w:tc>
          <w:tcPr>
            <w:tcW w:w="1414" w:type="dxa"/>
          </w:tcPr>
          <w:p w14:paraId="01B071C2" w14:textId="6147210A" w:rsidR="00972496" w:rsidRDefault="00972496" w:rsidP="00972496">
            <w:pPr>
              <w:jc w:val="center"/>
            </w:pPr>
            <w:r>
              <w:t>10</w:t>
            </w:r>
          </w:p>
        </w:tc>
        <w:tc>
          <w:tcPr>
            <w:tcW w:w="1482" w:type="dxa"/>
          </w:tcPr>
          <w:p w14:paraId="60FAAD10" w14:textId="3EF6E6E4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6908C71D" w14:textId="3FB63599" w:rsidR="00972496" w:rsidRDefault="00972496" w:rsidP="00972496">
            <w:pPr>
              <w:jc w:val="center"/>
            </w:pPr>
            <w:r>
              <w:t>Neurotrophic &amp; toxicity assay</w:t>
            </w:r>
          </w:p>
        </w:tc>
      </w:tr>
      <w:tr w:rsidR="00972496" w14:paraId="61F5EB3D" w14:textId="77777777" w:rsidTr="00201C0E">
        <w:tc>
          <w:tcPr>
            <w:tcW w:w="708" w:type="dxa"/>
          </w:tcPr>
          <w:p w14:paraId="659BFD90" w14:textId="4DE0F866" w:rsidR="00972496" w:rsidRDefault="00972496" w:rsidP="00972496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14:paraId="119CF2A1" w14:textId="17BA6AB2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4D14C408" w14:textId="77777777" w:rsidR="00972496" w:rsidRDefault="00972496" w:rsidP="00972496">
            <w:pPr>
              <w:jc w:val="center"/>
            </w:pPr>
            <w:r>
              <w:t>57</w:t>
            </w:r>
          </w:p>
        </w:tc>
        <w:tc>
          <w:tcPr>
            <w:tcW w:w="1357" w:type="dxa"/>
          </w:tcPr>
          <w:p w14:paraId="30B153EE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48EDEE33" w14:textId="37887017" w:rsidR="00972496" w:rsidRDefault="00972496" w:rsidP="00972496">
            <w:pPr>
              <w:jc w:val="center"/>
            </w:pPr>
            <w:r>
              <w:t>5.5</w:t>
            </w:r>
          </w:p>
        </w:tc>
        <w:tc>
          <w:tcPr>
            <w:tcW w:w="1414" w:type="dxa"/>
          </w:tcPr>
          <w:p w14:paraId="1DED8FF4" w14:textId="17E5E1E9" w:rsidR="00972496" w:rsidRDefault="00972496" w:rsidP="00972496">
            <w:pPr>
              <w:jc w:val="center"/>
            </w:pPr>
            <w:r>
              <w:t>3</w:t>
            </w:r>
          </w:p>
        </w:tc>
        <w:tc>
          <w:tcPr>
            <w:tcW w:w="1482" w:type="dxa"/>
          </w:tcPr>
          <w:p w14:paraId="01D2F3F3" w14:textId="231006EA" w:rsidR="00972496" w:rsidRDefault="00972496" w:rsidP="00972496">
            <w:pPr>
              <w:jc w:val="center"/>
            </w:pPr>
            <w:r>
              <w:t>Glatiramer; Fampridine</w:t>
            </w:r>
          </w:p>
        </w:tc>
        <w:tc>
          <w:tcPr>
            <w:tcW w:w="4819" w:type="dxa"/>
          </w:tcPr>
          <w:p w14:paraId="3DB849D9" w14:textId="47329468" w:rsidR="00972496" w:rsidRDefault="00972496" w:rsidP="00972496">
            <w:pPr>
              <w:jc w:val="center"/>
            </w:pPr>
            <w:r>
              <w:t>FH immunoblot; neurotrophic &amp; toxicity assay; Nrf2</w:t>
            </w:r>
          </w:p>
        </w:tc>
      </w:tr>
      <w:tr w:rsidR="00972496" w14:paraId="58C39F97" w14:textId="77777777" w:rsidTr="00201C0E">
        <w:tc>
          <w:tcPr>
            <w:tcW w:w="708" w:type="dxa"/>
          </w:tcPr>
          <w:p w14:paraId="7D085323" w14:textId="643A0B5D" w:rsidR="00972496" w:rsidRDefault="00972496" w:rsidP="00972496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14:paraId="7D7B2B8B" w14:textId="65AB7084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794277E4" w14:textId="77777777" w:rsidR="00972496" w:rsidRDefault="00972496" w:rsidP="00972496">
            <w:pPr>
              <w:jc w:val="center"/>
            </w:pPr>
            <w:r>
              <w:t>54</w:t>
            </w:r>
          </w:p>
        </w:tc>
        <w:tc>
          <w:tcPr>
            <w:tcW w:w="1357" w:type="dxa"/>
          </w:tcPr>
          <w:p w14:paraId="05FE6489" w14:textId="250B1139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7BCBF48A" w14:textId="0840FBD3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0B63953E" w14:textId="686F1A49" w:rsidR="00972496" w:rsidRDefault="00972496" w:rsidP="00972496">
            <w:pPr>
              <w:jc w:val="center"/>
            </w:pPr>
            <w:r>
              <w:t>4</w:t>
            </w:r>
          </w:p>
        </w:tc>
        <w:tc>
          <w:tcPr>
            <w:tcW w:w="1482" w:type="dxa"/>
          </w:tcPr>
          <w:p w14:paraId="63C3F137" w14:textId="210481BC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6612B37" w14:textId="36443676" w:rsidR="00972496" w:rsidRDefault="00972496" w:rsidP="00972496">
            <w:pPr>
              <w:jc w:val="center"/>
            </w:pPr>
            <w:r>
              <w:t>Neurotrophic &amp; toxicity assay</w:t>
            </w:r>
          </w:p>
        </w:tc>
      </w:tr>
      <w:tr w:rsidR="00972496" w14:paraId="35BE0117" w14:textId="77777777" w:rsidTr="00201C0E">
        <w:tc>
          <w:tcPr>
            <w:tcW w:w="708" w:type="dxa"/>
          </w:tcPr>
          <w:p w14:paraId="6428164A" w14:textId="324FC6CB" w:rsidR="00972496" w:rsidRDefault="00972496" w:rsidP="00972496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14:paraId="7CE1E7A6" w14:textId="436A6817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0180BED9" w14:textId="77777777" w:rsidR="00972496" w:rsidRDefault="00972496" w:rsidP="00972496">
            <w:pPr>
              <w:jc w:val="center"/>
            </w:pPr>
            <w:r>
              <w:t>53</w:t>
            </w:r>
          </w:p>
        </w:tc>
        <w:tc>
          <w:tcPr>
            <w:tcW w:w="1357" w:type="dxa"/>
          </w:tcPr>
          <w:p w14:paraId="432641E8" w14:textId="0E5B80C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467695C0" w14:textId="40097C7C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2DBB282B" w14:textId="66FA3DA7" w:rsidR="00972496" w:rsidRDefault="00972496" w:rsidP="00972496">
            <w:pPr>
              <w:jc w:val="center"/>
            </w:pPr>
            <w:r>
              <w:t>20</w:t>
            </w:r>
          </w:p>
        </w:tc>
        <w:tc>
          <w:tcPr>
            <w:tcW w:w="1482" w:type="dxa"/>
          </w:tcPr>
          <w:p w14:paraId="60105D71" w14:textId="0470FD7C" w:rsidR="00972496" w:rsidRDefault="00972496" w:rsidP="00972496">
            <w:pPr>
              <w:jc w:val="center"/>
            </w:pPr>
            <w:r>
              <w:t>Fampridine</w:t>
            </w:r>
          </w:p>
        </w:tc>
        <w:tc>
          <w:tcPr>
            <w:tcW w:w="4819" w:type="dxa"/>
          </w:tcPr>
          <w:p w14:paraId="0000B21F" w14:textId="25DAC252" w:rsidR="00972496" w:rsidRPr="007219AA" w:rsidRDefault="00972496" w:rsidP="00972496">
            <w:pPr>
              <w:jc w:val="center"/>
            </w:pPr>
            <w:r w:rsidRPr="007219AA">
              <w:t>FH activity</w:t>
            </w:r>
          </w:p>
        </w:tc>
      </w:tr>
      <w:tr w:rsidR="00972496" w14:paraId="1F05F464" w14:textId="77777777" w:rsidTr="00201C0E">
        <w:tc>
          <w:tcPr>
            <w:tcW w:w="708" w:type="dxa"/>
          </w:tcPr>
          <w:p w14:paraId="2B36E712" w14:textId="03A52D4B" w:rsidR="00972496" w:rsidRDefault="00972496" w:rsidP="00972496">
            <w:pPr>
              <w:jc w:val="center"/>
            </w:pPr>
            <w:r>
              <w:t>43</w:t>
            </w:r>
          </w:p>
        </w:tc>
        <w:tc>
          <w:tcPr>
            <w:tcW w:w="1134" w:type="dxa"/>
          </w:tcPr>
          <w:p w14:paraId="12003077" w14:textId="70EC1036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2C4FF509" w14:textId="77777777" w:rsidR="00972496" w:rsidRDefault="00972496" w:rsidP="00972496">
            <w:pPr>
              <w:jc w:val="center"/>
            </w:pPr>
            <w:r>
              <w:t>52</w:t>
            </w:r>
          </w:p>
        </w:tc>
        <w:tc>
          <w:tcPr>
            <w:tcW w:w="1357" w:type="dxa"/>
          </w:tcPr>
          <w:p w14:paraId="12782FC4" w14:textId="77777777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31684D7C" w14:textId="46F968AE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27CD2F59" w14:textId="347D2833" w:rsidR="00972496" w:rsidRDefault="00972496" w:rsidP="00972496">
            <w:pPr>
              <w:jc w:val="center"/>
            </w:pPr>
            <w:r>
              <w:t>6</w:t>
            </w:r>
          </w:p>
        </w:tc>
        <w:tc>
          <w:tcPr>
            <w:tcW w:w="1482" w:type="dxa"/>
          </w:tcPr>
          <w:p w14:paraId="486E8441" w14:textId="5A2E1596" w:rsidR="00972496" w:rsidRDefault="00972496" w:rsidP="00972496">
            <w:pPr>
              <w:jc w:val="center"/>
            </w:pPr>
            <w:r>
              <w:t>Fampridine</w:t>
            </w:r>
          </w:p>
        </w:tc>
        <w:tc>
          <w:tcPr>
            <w:tcW w:w="4819" w:type="dxa"/>
          </w:tcPr>
          <w:p w14:paraId="059E2534" w14:textId="568B99EB" w:rsidR="00972496" w:rsidRPr="007219AA" w:rsidRDefault="00972496" w:rsidP="00972496">
            <w:pPr>
              <w:jc w:val="center"/>
            </w:pPr>
            <w:r w:rsidRPr="007219AA">
              <w:t>FH activity</w:t>
            </w:r>
          </w:p>
        </w:tc>
      </w:tr>
      <w:tr w:rsidR="00972496" w14:paraId="1C67F3EA" w14:textId="77777777" w:rsidTr="00201C0E">
        <w:tc>
          <w:tcPr>
            <w:tcW w:w="708" w:type="dxa"/>
          </w:tcPr>
          <w:p w14:paraId="0E0757B9" w14:textId="60982492" w:rsidR="00972496" w:rsidRDefault="00972496" w:rsidP="00972496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14:paraId="5CC59A5A" w14:textId="744B7654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23BF5606" w14:textId="77777777" w:rsidR="00972496" w:rsidRDefault="00972496" w:rsidP="00972496">
            <w:pPr>
              <w:jc w:val="center"/>
            </w:pPr>
            <w:r>
              <w:t>47</w:t>
            </w:r>
          </w:p>
        </w:tc>
        <w:tc>
          <w:tcPr>
            <w:tcW w:w="1357" w:type="dxa"/>
          </w:tcPr>
          <w:p w14:paraId="7E53EA29" w14:textId="77777777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5D832E75" w14:textId="6931A790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744B19C2" w14:textId="70A87A58" w:rsidR="00972496" w:rsidRDefault="00972496" w:rsidP="00972496">
            <w:pPr>
              <w:jc w:val="center"/>
            </w:pPr>
            <w:r>
              <w:t>16</w:t>
            </w:r>
          </w:p>
        </w:tc>
        <w:tc>
          <w:tcPr>
            <w:tcW w:w="1482" w:type="dxa"/>
          </w:tcPr>
          <w:p w14:paraId="3F472F31" w14:textId="44F1D905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002812DA" w14:textId="2D6ABBCF" w:rsidR="00972496" w:rsidRPr="007219AA" w:rsidRDefault="00972496" w:rsidP="00972496">
            <w:pPr>
              <w:jc w:val="center"/>
            </w:pPr>
            <w:r w:rsidRPr="007219AA">
              <w:t>FH activity</w:t>
            </w:r>
          </w:p>
        </w:tc>
      </w:tr>
      <w:tr w:rsidR="00972496" w14:paraId="07A0C0F0" w14:textId="77777777" w:rsidTr="00201C0E">
        <w:tc>
          <w:tcPr>
            <w:tcW w:w="708" w:type="dxa"/>
          </w:tcPr>
          <w:p w14:paraId="3E23A176" w14:textId="2578D384" w:rsidR="00972496" w:rsidRDefault="00972496" w:rsidP="00972496">
            <w:pPr>
              <w:jc w:val="center"/>
            </w:pPr>
            <w:r>
              <w:lastRenderedPageBreak/>
              <w:t>45</w:t>
            </w:r>
          </w:p>
        </w:tc>
        <w:tc>
          <w:tcPr>
            <w:tcW w:w="1134" w:type="dxa"/>
          </w:tcPr>
          <w:p w14:paraId="77F5F944" w14:textId="676805EB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326897E5" w14:textId="55369192" w:rsidR="00972496" w:rsidRDefault="00972496" w:rsidP="00972496">
            <w:pPr>
              <w:jc w:val="center"/>
            </w:pPr>
            <w:r>
              <w:t>58</w:t>
            </w:r>
          </w:p>
        </w:tc>
        <w:tc>
          <w:tcPr>
            <w:tcW w:w="1357" w:type="dxa"/>
          </w:tcPr>
          <w:p w14:paraId="7197FF22" w14:textId="297B79CA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0EF25627" w14:textId="30F61CAD" w:rsidR="00972496" w:rsidRDefault="00972496" w:rsidP="00972496">
            <w:pPr>
              <w:jc w:val="center"/>
            </w:pPr>
            <w:r>
              <w:t>6.0</w:t>
            </w:r>
          </w:p>
        </w:tc>
        <w:tc>
          <w:tcPr>
            <w:tcW w:w="1414" w:type="dxa"/>
          </w:tcPr>
          <w:p w14:paraId="6F23BE79" w14:textId="319DD47E" w:rsidR="00972496" w:rsidRDefault="00972496" w:rsidP="00972496">
            <w:pPr>
              <w:jc w:val="center"/>
            </w:pPr>
            <w:r>
              <w:t>2</w:t>
            </w:r>
          </w:p>
        </w:tc>
        <w:tc>
          <w:tcPr>
            <w:tcW w:w="1482" w:type="dxa"/>
          </w:tcPr>
          <w:p w14:paraId="494F235D" w14:textId="31B1DC04" w:rsidR="00972496" w:rsidRDefault="00972496" w:rsidP="00972496">
            <w:pPr>
              <w:jc w:val="center"/>
            </w:pPr>
            <w:r>
              <w:t>Beta-interferon</w:t>
            </w:r>
          </w:p>
        </w:tc>
        <w:tc>
          <w:tcPr>
            <w:tcW w:w="4819" w:type="dxa"/>
          </w:tcPr>
          <w:p w14:paraId="7C0C86EA" w14:textId="5D061567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3A35914E" w14:textId="77777777" w:rsidTr="00201C0E">
        <w:tc>
          <w:tcPr>
            <w:tcW w:w="708" w:type="dxa"/>
          </w:tcPr>
          <w:p w14:paraId="707C606C" w14:textId="556BE0A6" w:rsidR="00972496" w:rsidRDefault="00972496" w:rsidP="00972496">
            <w:pPr>
              <w:jc w:val="center"/>
            </w:pPr>
            <w:r>
              <w:t>46</w:t>
            </w:r>
          </w:p>
        </w:tc>
        <w:tc>
          <w:tcPr>
            <w:tcW w:w="1134" w:type="dxa"/>
          </w:tcPr>
          <w:p w14:paraId="6E8C0625" w14:textId="1CB7E7FB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0CD49D79" w14:textId="59A8C10B" w:rsidR="00972496" w:rsidRDefault="00972496" w:rsidP="00972496">
            <w:pPr>
              <w:jc w:val="center"/>
            </w:pPr>
            <w:r>
              <w:t>56</w:t>
            </w:r>
          </w:p>
        </w:tc>
        <w:tc>
          <w:tcPr>
            <w:tcW w:w="1357" w:type="dxa"/>
          </w:tcPr>
          <w:p w14:paraId="53A9F150" w14:textId="3A029F29" w:rsidR="00972496" w:rsidRDefault="00972496" w:rsidP="00972496">
            <w:pPr>
              <w:jc w:val="center"/>
            </w:pPr>
            <w:r>
              <w:t>PP</w:t>
            </w:r>
          </w:p>
        </w:tc>
        <w:tc>
          <w:tcPr>
            <w:tcW w:w="1198" w:type="dxa"/>
          </w:tcPr>
          <w:p w14:paraId="01C8EACC" w14:textId="6CB6D8C2" w:rsidR="00972496" w:rsidRDefault="00972496" w:rsidP="00972496">
            <w:pPr>
              <w:jc w:val="center"/>
            </w:pPr>
            <w:r>
              <w:t>5.0</w:t>
            </w:r>
          </w:p>
        </w:tc>
        <w:tc>
          <w:tcPr>
            <w:tcW w:w="1414" w:type="dxa"/>
          </w:tcPr>
          <w:p w14:paraId="399B7968" w14:textId="4D509015" w:rsidR="00972496" w:rsidRDefault="00972496" w:rsidP="00972496">
            <w:pPr>
              <w:jc w:val="center"/>
            </w:pPr>
            <w:r>
              <w:t>9</w:t>
            </w:r>
          </w:p>
        </w:tc>
        <w:tc>
          <w:tcPr>
            <w:tcW w:w="1482" w:type="dxa"/>
          </w:tcPr>
          <w:p w14:paraId="1C8D617A" w14:textId="0D1F78D9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76E13EDD" w14:textId="11A0AB68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15551CBA" w14:textId="77777777" w:rsidTr="00201C0E">
        <w:tc>
          <w:tcPr>
            <w:tcW w:w="708" w:type="dxa"/>
          </w:tcPr>
          <w:p w14:paraId="6587DD83" w14:textId="6889C2B2" w:rsidR="00972496" w:rsidRDefault="00972496" w:rsidP="00972496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14:paraId="2849E639" w14:textId="74DFCB7C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3611E74F" w14:textId="35613211" w:rsidR="00972496" w:rsidRDefault="00972496" w:rsidP="00972496">
            <w:pPr>
              <w:jc w:val="center"/>
            </w:pPr>
            <w:r>
              <w:t>58</w:t>
            </w:r>
          </w:p>
        </w:tc>
        <w:tc>
          <w:tcPr>
            <w:tcW w:w="1357" w:type="dxa"/>
          </w:tcPr>
          <w:p w14:paraId="67E389EE" w14:textId="6CCA87D8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387E43F2" w14:textId="3DA6885B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1F2F4D33" w14:textId="7130BF8B" w:rsidR="00972496" w:rsidRDefault="00972496" w:rsidP="00972496">
            <w:pPr>
              <w:jc w:val="center"/>
            </w:pPr>
            <w:r>
              <w:t>2</w:t>
            </w:r>
          </w:p>
        </w:tc>
        <w:tc>
          <w:tcPr>
            <w:tcW w:w="1482" w:type="dxa"/>
          </w:tcPr>
          <w:p w14:paraId="74B159EB" w14:textId="0B6BE31E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52D375A5" w14:textId="30CA6939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4A2A4808" w14:textId="77777777" w:rsidTr="00201C0E">
        <w:tc>
          <w:tcPr>
            <w:tcW w:w="708" w:type="dxa"/>
          </w:tcPr>
          <w:p w14:paraId="4F790CBE" w14:textId="60A5B9C9" w:rsidR="00972496" w:rsidRPr="0046475A" w:rsidRDefault="00972496" w:rsidP="00972496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14:paraId="71EAA5DE" w14:textId="7E987E31" w:rsidR="00972496" w:rsidRPr="0046475A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51EA357A" w14:textId="3275E573" w:rsidR="00972496" w:rsidRPr="0046475A" w:rsidRDefault="00972496" w:rsidP="00972496">
            <w:pPr>
              <w:jc w:val="center"/>
            </w:pPr>
            <w:r>
              <w:t>52</w:t>
            </w:r>
          </w:p>
        </w:tc>
        <w:tc>
          <w:tcPr>
            <w:tcW w:w="1357" w:type="dxa"/>
          </w:tcPr>
          <w:p w14:paraId="21125EAA" w14:textId="6FF034A2" w:rsidR="00972496" w:rsidRPr="0046475A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564B5556" w14:textId="38C9EAE5" w:rsidR="00972496" w:rsidRDefault="00972496" w:rsidP="00972496">
            <w:pPr>
              <w:jc w:val="center"/>
            </w:pPr>
            <w:r>
              <w:t>5.5</w:t>
            </w:r>
          </w:p>
        </w:tc>
        <w:tc>
          <w:tcPr>
            <w:tcW w:w="1414" w:type="dxa"/>
          </w:tcPr>
          <w:p w14:paraId="58C67553" w14:textId="581BCC64" w:rsidR="00972496" w:rsidRPr="0046475A" w:rsidRDefault="00972496" w:rsidP="00972496">
            <w:pPr>
              <w:jc w:val="center"/>
            </w:pPr>
            <w:r>
              <w:t>5</w:t>
            </w:r>
          </w:p>
        </w:tc>
        <w:tc>
          <w:tcPr>
            <w:tcW w:w="1482" w:type="dxa"/>
          </w:tcPr>
          <w:p w14:paraId="508FDBA0" w14:textId="44F4B7E9" w:rsidR="00972496" w:rsidRPr="0046475A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39E9673C" w14:textId="6D200C1B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42A04786" w14:textId="77777777" w:rsidTr="00201C0E">
        <w:tc>
          <w:tcPr>
            <w:tcW w:w="708" w:type="dxa"/>
          </w:tcPr>
          <w:p w14:paraId="563EE6DF" w14:textId="22046C47" w:rsidR="00972496" w:rsidRDefault="00972496" w:rsidP="00972496">
            <w:pPr>
              <w:jc w:val="center"/>
            </w:pPr>
            <w:r>
              <w:t>49</w:t>
            </w:r>
          </w:p>
        </w:tc>
        <w:tc>
          <w:tcPr>
            <w:tcW w:w="1134" w:type="dxa"/>
          </w:tcPr>
          <w:p w14:paraId="462BEC2D" w14:textId="488E48C9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1E105B28" w14:textId="41BE9BD7" w:rsidR="00972496" w:rsidRDefault="00972496" w:rsidP="00972496">
            <w:pPr>
              <w:jc w:val="center"/>
            </w:pPr>
            <w:r>
              <w:t>58</w:t>
            </w:r>
          </w:p>
        </w:tc>
        <w:tc>
          <w:tcPr>
            <w:tcW w:w="1357" w:type="dxa"/>
            <w:shd w:val="clear" w:color="auto" w:fill="auto"/>
          </w:tcPr>
          <w:p w14:paraId="7485DB14" w14:textId="486D52C9" w:rsidR="00972496" w:rsidRPr="0046475A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10E26BD8" w14:textId="354512E2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  <w:shd w:val="clear" w:color="auto" w:fill="auto"/>
          </w:tcPr>
          <w:p w14:paraId="4E328E64" w14:textId="01D57A16" w:rsidR="00972496" w:rsidRPr="0046475A" w:rsidRDefault="00972496" w:rsidP="00972496">
            <w:pPr>
              <w:jc w:val="center"/>
            </w:pPr>
            <w:r>
              <w:t>6</w:t>
            </w:r>
          </w:p>
        </w:tc>
        <w:tc>
          <w:tcPr>
            <w:tcW w:w="1482" w:type="dxa"/>
          </w:tcPr>
          <w:p w14:paraId="048D838C" w14:textId="7B404074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43FC56F1" w14:textId="250DB97F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750214DD" w14:textId="77777777" w:rsidTr="00201C0E">
        <w:tc>
          <w:tcPr>
            <w:tcW w:w="708" w:type="dxa"/>
          </w:tcPr>
          <w:p w14:paraId="5475A426" w14:textId="7BB2960E" w:rsidR="00972496" w:rsidRDefault="00972496" w:rsidP="00972496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14:paraId="40272257" w14:textId="158B20DD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385D49F5" w14:textId="6C414346" w:rsidR="00972496" w:rsidRDefault="00972496" w:rsidP="00972496">
            <w:pPr>
              <w:jc w:val="center"/>
            </w:pPr>
            <w:r>
              <w:t>61</w:t>
            </w:r>
          </w:p>
        </w:tc>
        <w:tc>
          <w:tcPr>
            <w:tcW w:w="1357" w:type="dxa"/>
            <w:shd w:val="clear" w:color="auto" w:fill="auto"/>
          </w:tcPr>
          <w:p w14:paraId="6DEB1A7C" w14:textId="1EBEC08E" w:rsidR="00972496" w:rsidRPr="0046475A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6DA70562" w14:textId="35F22AB7" w:rsidR="00972496" w:rsidRDefault="00972496" w:rsidP="00972496">
            <w:pPr>
              <w:jc w:val="center"/>
            </w:pPr>
            <w:r>
              <w:t>5.0</w:t>
            </w:r>
          </w:p>
        </w:tc>
        <w:tc>
          <w:tcPr>
            <w:tcW w:w="1414" w:type="dxa"/>
            <w:shd w:val="clear" w:color="auto" w:fill="auto"/>
          </w:tcPr>
          <w:p w14:paraId="6F64091F" w14:textId="5E4C9EBC" w:rsidR="00972496" w:rsidRPr="0046475A" w:rsidRDefault="00972496" w:rsidP="00972496">
            <w:pPr>
              <w:jc w:val="center"/>
            </w:pPr>
            <w:r>
              <w:t>5</w:t>
            </w:r>
          </w:p>
        </w:tc>
        <w:tc>
          <w:tcPr>
            <w:tcW w:w="1482" w:type="dxa"/>
          </w:tcPr>
          <w:p w14:paraId="6BBED0B0" w14:textId="562B711F" w:rsidR="00972496" w:rsidRDefault="00972496" w:rsidP="00972496">
            <w:pPr>
              <w:jc w:val="center"/>
            </w:pPr>
            <w:r>
              <w:t>Beta-interferon</w:t>
            </w:r>
          </w:p>
        </w:tc>
        <w:tc>
          <w:tcPr>
            <w:tcW w:w="4819" w:type="dxa"/>
          </w:tcPr>
          <w:p w14:paraId="1258D578" w14:textId="39CF1F3E" w:rsidR="00972496" w:rsidRPr="007219AA" w:rsidRDefault="00972496" w:rsidP="00972496">
            <w:pPr>
              <w:jc w:val="center"/>
            </w:pPr>
            <w:r w:rsidRPr="004A08F5">
              <w:t>FH activity on mitochondrial preparation</w:t>
            </w:r>
          </w:p>
        </w:tc>
      </w:tr>
      <w:tr w:rsidR="00972496" w14:paraId="3D6C06D5" w14:textId="77777777" w:rsidTr="00201C0E">
        <w:tc>
          <w:tcPr>
            <w:tcW w:w="708" w:type="dxa"/>
          </w:tcPr>
          <w:p w14:paraId="500EF4F7" w14:textId="1708DCB1" w:rsidR="00972496" w:rsidRDefault="00972496" w:rsidP="00972496">
            <w:pPr>
              <w:jc w:val="center"/>
            </w:pPr>
            <w:r>
              <w:t>51*</w:t>
            </w:r>
          </w:p>
        </w:tc>
        <w:tc>
          <w:tcPr>
            <w:tcW w:w="1134" w:type="dxa"/>
          </w:tcPr>
          <w:p w14:paraId="68D88816" w14:textId="0170ACBF" w:rsidR="00972496" w:rsidRDefault="00972496" w:rsidP="00972496">
            <w:pPr>
              <w:jc w:val="center"/>
            </w:pPr>
            <w:r>
              <w:t>M</w:t>
            </w:r>
          </w:p>
        </w:tc>
        <w:tc>
          <w:tcPr>
            <w:tcW w:w="1276" w:type="dxa"/>
          </w:tcPr>
          <w:p w14:paraId="55E9A475" w14:textId="1914A383" w:rsidR="00972496" w:rsidRDefault="00972496" w:rsidP="00972496">
            <w:pPr>
              <w:jc w:val="center"/>
            </w:pPr>
            <w:r>
              <w:t>57</w:t>
            </w:r>
          </w:p>
        </w:tc>
        <w:tc>
          <w:tcPr>
            <w:tcW w:w="1357" w:type="dxa"/>
          </w:tcPr>
          <w:p w14:paraId="7F570EFE" w14:textId="22D6280B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2DAA02F8" w14:textId="265D7451" w:rsidR="00972496" w:rsidRDefault="00972496" w:rsidP="00972496">
            <w:pPr>
              <w:jc w:val="center"/>
            </w:pPr>
            <w:r>
              <w:t>4.5</w:t>
            </w:r>
          </w:p>
        </w:tc>
        <w:tc>
          <w:tcPr>
            <w:tcW w:w="1414" w:type="dxa"/>
          </w:tcPr>
          <w:p w14:paraId="49E71518" w14:textId="11BE91EF" w:rsidR="00972496" w:rsidRDefault="00972496" w:rsidP="00972496">
            <w:pPr>
              <w:jc w:val="center"/>
            </w:pPr>
            <w:r>
              <w:t>22</w:t>
            </w:r>
          </w:p>
        </w:tc>
        <w:tc>
          <w:tcPr>
            <w:tcW w:w="1482" w:type="dxa"/>
          </w:tcPr>
          <w:p w14:paraId="41210612" w14:textId="60594044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2AF2BDE7" w14:textId="4501ABFE" w:rsidR="00972496" w:rsidRPr="007219AA" w:rsidRDefault="00972496" w:rsidP="00972496">
            <w:pPr>
              <w:jc w:val="center"/>
            </w:pPr>
            <w:r>
              <w:t>LC-MSMS</w:t>
            </w:r>
          </w:p>
        </w:tc>
      </w:tr>
      <w:tr w:rsidR="00972496" w14:paraId="0C2B2D20" w14:textId="77777777" w:rsidTr="00201C0E">
        <w:tc>
          <w:tcPr>
            <w:tcW w:w="708" w:type="dxa"/>
          </w:tcPr>
          <w:p w14:paraId="3DA8A0BF" w14:textId="6101A44C" w:rsidR="00972496" w:rsidRDefault="00972496" w:rsidP="00972496">
            <w:pPr>
              <w:jc w:val="center"/>
            </w:pPr>
            <w:r>
              <w:t>52*</w:t>
            </w:r>
          </w:p>
        </w:tc>
        <w:tc>
          <w:tcPr>
            <w:tcW w:w="1134" w:type="dxa"/>
          </w:tcPr>
          <w:p w14:paraId="092BA01F" w14:textId="5A9FD66E" w:rsidR="00972496" w:rsidRDefault="00972496" w:rsidP="00972496">
            <w:pPr>
              <w:jc w:val="center"/>
            </w:pPr>
            <w:r>
              <w:t>F</w:t>
            </w:r>
          </w:p>
        </w:tc>
        <w:tc>
          <w:tcPr>
            <w:tcW w:w="1276" w:type="dxa"/>
          </w:tcPr>
          <w:p w14:paraId="69AA8BD8" w14:textId="5F79D23B" w:rsidR="00972496" w:rsidRDefault="00972496" w:rsidP="00972496">
            <w:pPr>
              <w:jc w:val="center"/>
            </w:pPr>
            <w:r>
              <w:t>47</w:t>
            </w:r>
          </w:p>
        </w:tc>
        <w:tc>
          <w:tcPr>
            <w:tcW w:w="1357" w:type="dxa"/>
          </w:tcPr>
          <w:p w14:paraId="4EC3BB5A" w14:textId="6F3A4F7A" w:rsidR="00972496" w:rsidRDefault="00972496" w:rsidP="00972496">
            <w:pPr>
              <w:jc w:val="center"/>
            </w:pPr>
            <w:r>
              <w:t>SP</w:t>
            </w:r>
          </w:p>
        </w:tc>
        <w:tc>
          <w:tcPr>
            <w:tcW w:w="1198" w:type="dxa"/>
          </w:tcPr>
          <w:p w14:paraId="3FCFA487" w14:textId="6A4405FD" w:rsidR="00972496" w:rsidRDefault="00972496" w:rsidP="00972496">
            <w:pPr>
              <w:jc w:val="center"/>
            </w:pPr>
            <w:r>
              <w:t>6.5</w:t>
            </w:r>
          </w:p>
        </w:tc>
        <w:tc>
          <w:tcPr>
            <w:tcW w:w="1414" w:type="dxa"/>
          </w:tcPr>
          <w:p w14:paraId="45F75C63" w14:textId="007B4BF0" w:rsidR="00972496" w:rsidRDefault="00972496" w:rsidP="00972496">
            <w:pPr>
              <w:jc w:val="center"/>
            </w:pPr>
            <w:r>
              <w:t>16</w:t>
            </w:r>
          </w:p>
        </w:tc>
        <w:tc>
          <w:tcPr>
            <w:tcW w:w="1482" w:type="dxa"/>
          </w:tcPr>
          <w:p w14:paraId="3DA022FF" w14:textId="2371339C" w:rsidR="00972496" w:rsidRDefault="00972496" w:rsidP="00972496">
            <w:pPr>
              <w:jc w:val="center"/>
            </w:pPr>
            <w:r>
              <w:t>Nil</w:t>
            </w:r>
          </w:p>
        </w:tc>
        <w:tc>
          <w:tcPr>
            <w:tcW w:w="4819" w:type="dxa"/>
          </w:tcPr>
          <w:p w14:paraId="436B7318" w14:textId="0B3BFF4E" w:rsidR="00972496" w:rsidRPr="007219AA" w:rsidRDefault="00972496" w:rsidP="00972496">
            <w:pPr>
              <w:jc w:val="center"/>
            </w:pPr>
            <w:r>
              <w:t>LC-MSMS</w:t>
            </w:r>
          </w:p>
        </w:tc>
      </w:tr>
    </w:tbl>
    <w:p w14:paraId="3F9E022F" w14:textId="77777777" w:rsidR="00AE4293" w:rsidRPr="00EF7F78" w:rsidRDefault="00AE4293" w:rsidP="00AE4293">
      <w:pPr>
        <w:jc w:val="both"/>
        <w:rPr>
          <w:rFonts w:ascii="Arial" w:hAnsi="Arial" w:cs="Arial"/>
          <w:sz w:val="24"/>
          <w:szCs w:val="24"/>
        </w:rPr>
      </w:pPr>
    </w:p>
    <w:p w14:paraId="3669FDB5" w14:textId="05F6D039" w:rsidR="009448EE" w:rsidRDefault="009448EE" w:rsidP="00AE429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ean age for control subjects was 60.63 years (median 59 years). For people with MS, the mean age was years 52.</w:t>
      </w:r>
      <w:r w:rsidR="000B433B">
        <w:rPr>
          <w:rFonts w:ascii="Arial" w:hAnsi="Arial" w:cs="Arial"/>
          <w:sz w:val="24"/>
          <w:szCs w:val="24"/>
        </w:rPr>
        <w:t>81</w:t>
      </w:r>
      <w:r>
        <w:rPr>
          <w:rFonts w:ascii="Arial" w:hAnsi="Arial" w:cs="Arial"/>
          <w:sz w:val="24"/>
          <w:szCs w:val="24"/>
        </w:rPr>
        <w:t xml:space="preserve"> years (median 53</w:t>
      </w:r>
      <w:r w:rsidR="000B433B">
        <w:rPr>
          <w:rFonts w:ascii="Arial" w:hAnsi="Arial" w:cs="Arial"/>
          <w:sz w:val="24"/>
          <w:szCs w:val="24"/>
        </w:rPr>
        <w:t>.5</w:t>
      </w:r>
      <w:r>
        <w:rPr>
          <w:rFonts w:ascii="Arial" w:hAnsi="Arial" w:cs="Arial"/>
          <w:sz w:val="24"/>
          <w:szCs w:val="24"/>
        </w:rPr>
        <w:t xml:space="preserve"> years)</w:t>
      </w:r>
      <w:r w:rsidR="000B433B">
        <w:rPr>
          <w:rFonts w:ascii="Arial" w:hAnsi="Arial" w:cs="Arial"/>
          <w:sz w:val="24"/>
          <w:szCs w:val="24"/>
        </w:rPr>
        <w:t xml:space="preserve"> (p=0.003)</w:t>
      </w:r>
      <w:r w:rsidR="004D26DD">
        <w:rPr>
          <w:rFonts w:ascii="Arial" w:hAnsi="Arial" w:cs="Arial"/>
          <w:sz w:val="24"/>
          <w:szCs w:val="24"/>
        </w:rPr>
        <w:t>. The mean EDSS was 5.47 (median 6).</w:t>
      </w:r>
    </w:p>
    <w:p w14:paraId="4948E926" w14:textId="3883CE3A" w:rsidR="00790FE8" w:rsidRPr="00EF7F78" w:rsidRDefault="00CF7D2C" w:rsidP="00AE4293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LISA</w:t>
      </w:r>
      <w:r w:rsidR="009448EE">
        <w:rPr>
          <w:rFonts w:ascii="Arial" w:hAnsi="Arial" w:cs="Arial"/>
          <w:sz w:val="24"/>
          <w:szCs w:val="24"/>
        </w:rPr>
        <w:t xml:space="preserve"> </w:t>
      </w:r>
      <w:r w:rsidR="009448EE">
        <w:rPr>
          <w:rFonts w:ascii="Arial" w:hAnsi="Arial" w:cs="Arial"/>
          <w:noProof/>
          <w:lang w:eastAsia="en-GB"/>
        </w:rPr>
        <w:t>enzyme-linked immunosorbent assay;</w:t>
      </w:r>
      <w:r>
        <w:rPr>
          <w:rFonts w:ascii="Arial" w:hAnsi="Arial" w:cs="Arial"/>
          <w:sz w:val="24"/>
          <w:szCs w:val="24"/>
        </w:rPr>
        <w:t xml:space="preserve"> </w:t>
      </w:r>
      <w:r w:rsidR="00972496">
        <w:rPr>
          <w:rFonts w:ascii="Arial" w:hAnsi="Arial" w:cs="Arial"/>
          <w:sz w:val="24"/>
          <w:szCs w:val="24"/>
        </w:rPr>
        <w:t xml:space="preserve">EDSS Expanded Disability Status Scale; </w:t>
      </w:r>
      <w:r w:rsidR="00790FE8">
        <w:rPr>
          <w:rFonts w:ascii="Arial" w:hAnsi="Arial" w:cs="Arial"/>
          <w:sz w:val="24"/>
          <w:szCs w:val="24"/>
        </w:rPr>
        <w:t xml:space="preserve">F female; </w:t>
      </w:r>
      <w:r>
        <w:rPr>
          <w:rFonts w:ascii="Arial" w:hAnsi="Arial" w:cs="Arial"/>
          <w:sz w:val="24"/>
          <w:szCs w:val="24"/>
        </w:rPr>
        <w:t xml:space="preserve">FH fumarate hydratase; HIF </w:t>
      </w:r>
      <w:r>
        <w:rPr>
          <w:rFonts w:ascii="Arial" w:hAnsi="Arial" w:cs="Arial"/>
        </w:rPr>
        <w:t>hypoxia inducible factor1</w:t>
      </w:r>
      <w:r w:rsidRPr="00A02BE2">
        <w:rPr>
          <w:rFonts w:ascii="Arial" w:hAnsi="Arial" w:cs="Arial"/>
        </w:rPr>
        <w:t>α</w:t>
      </w:r>
      <w:r>
        <w:rPr>
          <w:rFonts w:ascii="Arial" w:hAnsi="Arial" w:cs="Arial"/>
          <w:sz w:val="24"/>
          <w:szCs w:val="24"/>
        </w:rPr>
        <w:t xml:space="preserve">; M male; </w:t>
      </w:r>
      <w:r w:rsidR="009448EE">
        <w:rPr>
          <w:rFonts w:ascii="Arial" w:hAnsi="Arial" w:cs="Arial"/>
          <w:sz w:val="24"/>
          <w:szCs w:val="24"/>
        </w:rPr>
        <w:t>LC-MSMS</w:t>
      </w:r>
      <w:r>
        <w:rPr>
          <w:rFonts w:ascii="Arial" w:hAnsi="Arial" w:cs="Arial"/>
          <w:sz w:val="24"/>
          <w:szCs w:val="24"/>
        </w:rPr>
        <w:t xml:space="preserve"> </w:t>
      </w:r>
      <w:r w:rsidR="009448EE">
        <w:rPr>
          <w:rFonts w:ascii="Arial" w:hAnsi="Arial" w:cs="Arial"/>
          <w:sz w:val="24"/>
          <w:szCs w:val="24"/>
        </w:rPr>
        <w:t>liquid chromatography-tandem mass spectrometry</w:t>
      </w:r>
      <w:r>
        <w:rPr>
          <w:rFonts w:ascii="Arial" w:hAnsi="Arial" w:cs="Arial"/>
          <w:sz w:val="24"/>
          <w:szCs w:val="24"/>
        </w:rPr>
        <w:t xml:space="preserve">; N/A not available; </w:t>
      </w:r>
      <w:r w:rsidR="009448EE">
        <w:rPr>
          <w:rFonts w:ascii="Arial" w:hAnsi="Arial" w:cs="Arial"/>
          <w:sz w:val="24"/>
          <w:szCs w:val="24"/>
        </w:rPr>
        <w:t>Nrf2 nuclear related (erythroid derived 2)-factor 2; PP primary progressive; SP secondary progressive</w:t>
      </w:r>
      <w:r w:rsidR="007A3950">
        <w:rPr>
          <w:rFonts w:ascii="Arial" w:hAnsi="Arial" w:cs="Arial"/>
          <w:sz w:val="24"/>
          <w:szCs w:val="24"/>
        </w:rPr>
        <w:t xml:space="preserve">; * participant in </w:t>
      </w:r>
      <w:r w:rsidR="00CA4D29">
        <w:rPr>
          <w:rFonts w:ascii="Arial" w:hAnsi="Arial" w:cs="Arial"/>
          <w:sz w:val="24"/>
          <w:szCs w:val="24"/>
        </w:rPr>
        <w:t>‘Study of Intravenous Autologous Marrow in Multiple Sclerosis’ (</w:t>
      </w:r>
      <w:r w:rsidR="007A3950">
        <w:rPr>
          <w:rFonts w:ascii="Arial" w:hAnsi="Arial" w:cs="Arial"/>
          <w:sz w:val="24"/>
          <w:szCs w:val="24"/>
        </w:rPr>
        <w:t>SIAMMS</w:t>
      </w:r>
      <w:r w:rsidR="00BA3BF1">
        <w:rPr>
          <w:rFonts w:ascii="Arial" w:hAnsi="Arial" w:cs="Arial"/>
          <w:sz w:val="24"/>
          <w:szCs w:val="24"/>
        </w:rPr>
        <w:t>-II</w:t>
      </w:r>
      <w:r w:rsidR="00CA4D29">
        <w:rPr>
          <w:rFonts w:ascii="Arial" w:hAnsi="Arial" w:cs="Arial"/>
          <w:sz w:val="24"/>
          <w:szCs w:val="24"/>
        </w:rPr>
        <w:t>)</w:t>
      </w:r>
      <w:r w:rsidR="007A3950">
        <w:rPr>
          <w:rFonts w:ascii="Arial" w:hAnsi="Arial" w:cs="Arial"/>
          <w:sz w:val="24"/>
          <w:szCs w:val="24"/>
        </w:rPr>
        <w:t xml:space="preserve"> study</w:t>
      </w:r>
      <w:r w:rsidR="004D26DD">
        <w:rPr>
          <w:rFonts w:ascii="Arial" w:hAnsi="Arial" w:cs="Arial"/>
          <w:sz w:val="24"/>
          <w:szCs w:val="24"/>
        </w:rPr>
        <w:t>.</w:t>
      </w:r>
    </w:p>
    <w:p w14:paraId="7E160550" w14:textId="77777777" w:rsidR="00AE4293" w:rsidRPr="00EF7F78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2DD6D5C2" w14:textId="77777777" w:rsidR="00AE4293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sectPr w:rsidR="00AE4293" w:rsidSect="00567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293"/>
    <w:rsid w:val="00006C14"/>
    <w:rsid w:val="0001152D"/>
    <w:rsid w:val="00081699"/>
    <w:rsid w:val="000B433B"/>
    <w:rsid w:val="000E41C9"/>
    <w:rsid w:val="00124A18"/>
    <w:rsid w:val="001B557A"/>
    <w:rsid w:val="001C2136"/>
    <w:rsid w:val="001D2B46"/>
    <w:rsid w:val="00201C0E"/>
    <w:rsid w:val="0022142E"/>
    <w:rsid w:val="00253541"/>
    <w:rsid w:val="00255C83"/>
    <w:rsid w:val="0025666C"/>
    <w:rsid w:val="00262F4E"/>
    <w:rsid w:val="002B05BB"/>
    <w:rsid w:val="00376165"/>
    <w:rsid w:val="00390CBD"/>
    <w:rsid w:val="003D30B0"/>
    <w:rsid w:val="003D593C"/>
    <w:rsid w:val="003E4BF8"/>
    <w:rsid w:val="003F2261"/>
    <w:rsid w:val="004300B1"/>
    <w:rsid w:val="00444508"/>
    <w:rsid w:val="0046475A"/>
    <w:rsid w:val="00475672"/>
    <w:rsid w:val="004827F3"/>
    <w:rsid w:val="004958A2"/>
    <w:rsid w:val="004C4562"/>
    <w:rsid w:val="004D26DD"/>
    <w:rsid w:val="004F4EA6"/>
    <w:rsid w:val="00503DC4"/>
    <w:rsid w:val="00521B12"/>
    <w:rsid w:val="00567B54"/>
    <w:rsid w:val="00571E32"/>
    <w:rsid w:val="00575C56"/>
    <w:rsid w:val="005901E9"/>
    <w:rsid w:val="005969ED"/>
    <w:rsid w:val="005E3BA1"/>
    <w:rsid w:val="006042B0"/>
    <w:rsid w:val="00670982"/>
    <w:rsid w:val="006A04B4"/>
    <w:rsid w:val="006A0FA4"/>
    <w:rsid w:val="006B1937"/>
    <w:rsid w:val="006D12C9"/>
    <w:rsid w:val="006E5D59"/>
    <w:rsid w:val="007219AA"/>
    <w:rsid w:val="007700FE"/>
    <w:rsid w:val="007816E9"/>
    <w:rsid w:val="00790FE8"/>
    <w:rsid w:val="00797E41"/>
    <w:rsid w:val="007A3950"/>
    <w:rsid w:val="007D4378"/>
    <w:rsid w:val="007E5D5C"/>
    <w:rsid w:val="00801B10"/>
    <w:rsid w:val="00834220"/>
    <w:rsid w:val="00873D88"/>
    <w:rsid w:val="008B0ECE"/>
    <w:rsid w:val="008C7C00"/>
    <w:rsid w:val="009448EE"/>
    <w:rsid w:val="00972496"/>
    <w:rsid w:val="00974D63"/>
    <w:rsid w:val="009C384A"/>
    <w:rsid w:val="009C7A90"/>
    <w:rsid w:val="00A2148A"/>
    <w:rsid w:val="00A30133"/>
    <w:rsid w:val="00A74872"/>
    <w:rsid w:val="00AE4293"/>
    <w:rsid w:val="00B450B4"/>
    <w:rsid w:val="00B72ECD"/>
    <w:rsid w:val="00B97496"/>
    <w:rsid w:val="00BA3BF1"/>
    <w:rsid w:val="00C47948"/>
    <w:rsid w:val="00C47C59"/>
    <w:rsid w:val="00C77654"/>
    <w:rsid w:val="00C80ED0"/>
    <w:rsid w:val="00C968D7"/>
    <w:rsid w:val="00CA4D29"/>
    <w:rsid w:val="00CF7D2C"/>
    <w:rsid w:val="00D2590F"/>
    <w:rsid w:val="00DB514B"/>
    <w:rsid w:val="00EC2454"/>
    <w:rsid w:val="00EE7CAC"/>
    <w:rsid w:val="00EF16C2"/>
    <w:rsid w:val="00EF201F"/>
    <w:rsid w:val="00EF3B38"/>
    <w:rsid w:val="00EF717C"/>
    <w:rsid w:val="00F51714"/>
    <w:rsid w:val="00F60FAF"/>
    <w:rsid w:val="00F7178A"/>
    <w:rsid w:val="00FA17C6"/>
    <w:rsid w:val="00FA63F0"/>
    <w:rsid w:val="00FB3E3F"/>
    <w:rsid w:val="00FF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62118"/>
  <w15:chartTrackingRefBased/>
  <w15:docId w15:val="{9C6E3942-D491-4F68-BBB6-AC1F8493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969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Rice</dc:creator>
  <cp:keywords/>
  <dc:description/>
  <cp:lastModifiedBy>Claire Rice</cp:lastModifiedBy>
  <cp:revision>12</cp:revision>
  <dcterms:created xsi:type="dcterms:W3CDTF">2021-08-24T15:55:00Z</dcterms:created>
  <dcterms:modified xsi:type="dcterms:W3CDTF">2021-09-07T12:39:00Z</dcterms:modified>
</cp:coreProperties>
</file>